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1"/>
        <w:suppressLineNumbers/>
        <w:shd w:fill="FFFFFF" w:val="clear"/>
        <w:spacing w:lineRule="auto" w:line="480" w:before="0" w:after="280"/>
        <w:jc w:val="both"/>
        <w:rPr/>
      </w:pPr>
      <w:r>
        <w:rPr/>
        <w:t xml:space="preserve">Table S5. </w:t>
      </w:r>
    </w:p>
    <w:tbl>
      <w:tblPr>
        <w:tblW w:w="14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4790"/>
        <w:gridCol w:w="3103"/>
        <w:gridCol w:w="2787"/>
        <w:gridCol w:w="1680"/>
      </w:tblGrid>
      <w:tr>
        <w:trPr/>
        <w:tc>
          <w:tcPr>
            <w:tcW w:w="2388" w:type="dxa"/>
            <w:tcBorders/>
          </w:tcPr>
          <w:p>
            <w:pPr>
              <w:pStyle w:val="Desc1"/>
              <w:suppressLineNumbers/>
              <w:spacing w:before="280" w:after="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ytochines and growth factors</w:t>
            </w:r>
          </w:p>
        </w:tc>
        <w:tc>
          <w:tcPr>
            <w:tcW w:w="4790" w:type="dxa"/>
            <w:tcBorders/>
          </w:tcPr>
          <w:p>
            <w:pPr>
              <w:pStyle w:val="Desc1"/>
              <w:suppressLineNumbers/>
              <w:spacing w:before="280" w:after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ranscription factors</w:t>
            </w:r>
          </w:p>
        </w:tc>
        <w:tc>
          <w:tcPr>
            <w:tcW w:w="3103" w:type="dxa"/>
            <w:tcBorders/>
          </w:tcPr>
          <w:p>
            <w:pPr>
              <w:pStyle w:val="Desc1"/>
              <w:suppressLineNumbers/>
              <w:spacing w:before="28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rotein kinase</w:t>
            </w:r>
          </w:p>
        </w:tc>
        <w:tc>
          <w:tcPr>
            <w:tcW w:w="2787" w:type="dxa"/>
            <w:tcBorders/>
          </w:tcPr>
          <w:p>
            <w:pPr>
              <w:pStyle w:val="Desc1"/>
              <w:suppressLineNumbers/>
              <w:spacing w:before="280" w:after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Oncogenes </w:t>
            </w:r>
          </w:p>
        </w:tc>
        <w:tc>
          <w:tcPr>
            <w:tcW w:w="1680" w:type="dxa"/>
            <w:tcBorders/>
          </w:tcPr>
          <w:p>
            <w:pPr>
              <w:pStyle w:val="Desc1"/>
              <w:suppressLineNumbers/>
              <w:spacing w:before="280" w:after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SG</w:t>
            </w:r>
          </w:p>
        </w:tc>
      </w:tr>
      <w:tr>
        <w:trPr>
          <w:trHeight w:val="273" w:hRule="atLeast"/>
        </w:trPr>
        <w:tc>
          <w:tcPr>
            <w:tcW w:w="14748" w:type="dxa"/>
            <w:gridSpan w:val="5"/>
            <w:tcBorders/>
          </w:tcPr>
          <w:p>
            <w:pPr>
              <w:pStyle w:val="Desc1"/>
              <w:suppressLineNumbers/>
              <w:spacing w:before="280" w:after="0"/>
              <w:jc w:val="center"/>
              <w:rPr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en-GB"/>
              </w:rPr>
              <w:t>Adenoma – Frequent CN gai</w:t>
            </w:r>
            <w:r>
              <w:rPr>
                <w:b/>
                <w:sz w:val="22"/>
                <w:szCs w:val="22"/>
                <w:lang w:val="pt-BR"/>
              </w:rPr>
              <w:t xml:space="preserve">ns (n= 4/24) </w:t>
            </w:r>
          </w:p>
        </w:tc>
      </w:tr>
      <w:tr>
        <w:trPr>
          <w:trHeight w:val="2385" w:hRule="atLeast"/>
        </w:trPr>
        <w:tc>
          <w:tcPr>
            <w:tcW w:w="2388" w:type="dxa"/>
            <w:tcBorders/>
          </w:tcPr>
          <w:p>
            <w:pPr>
              <w:pStyle w:val="Desc1"/>
              <w:suppressLineNumbers/>
              <w:spacing w:before="28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AMH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AZU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FGF22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IGF2, INS, </w:t>
            </w:r>
            <w:r>
              <w:rPr>
                <w:sz w:val="20"/>
                <w:szCs w:val="20"/>
                <w:lang w:val="pt-BR"/>
              </w:rPr>
              <w:t xml:space="preserve">INS-IGF2, </w:t>
            </w:r>
            <w:r>
              <w:rPr>
                <w:sz w:val="20"/>
                <w:szCs w:val="20"/>
                <w:u w:val="single"/>
                <w:lang w:val="pt-BR"/>
              </w:rPr>
              <w:t>LRSAM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PDGFA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QRFP</w:t>
            </w:r>
            <w:r>
              <w:rPr>
                <w:sz w:val="20"/>
                <w:szCs w:val="20"/>
                <w:lang w:val="pt-BR"/>
              </w:rPr>
              <w:t xml:space="preserve">, SCT, </w:t>
            </w:r>
            <w:r>
              <w:rPr>
                <w:sz w:val="20"/>
                <w:szCs w:val="20"/>
                <w:u w:val="single"/>
                <w:lang w:val="pt-BR"/>
              </w:rPr>
              <w:t>SECTM1</w:t>
            </w:r>
            <w:r>
              <w:rPr>
                <w:sz w:val="20"/>
                <w:szCs w:val="20"/>
                <w:lang w:val="pt-BR"/>
              </w:rPr>
              <w:t xml:space="preserve">, SEMA4A, SLURP1, </w:t>
            </w:r>
            <w:r>
              <w:rPr>
                <w:sz w:val="20"/>
                <w:szCs w:val="20"/>
                <w:u w:val="single"/>
                <w:lang w:val="pt-BR"/>
              </w:rPr>
              <w:t>TNC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TNFSF15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TNFSF8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TOR2A</w:t>
            </w:r>
          </w:p>
        </w:tc>
        <w:tc>
          <w:tcPr>
            <w:tcW w:w="4790" w:type="dxa"/>
            <w:tcBorders/>
          </w:tcPr>
          <w:p>
            <w:pPr>
              <w:pStyle w:val="Desc1"/>
              <w:suppressLineNumbers/>
              <w:spacing w:before="280" w:after="0"/>
              <w:rPr/>
            </w:pPr>
            <w:r>
              <w:rPr>
                <w:sz w:val="20"/>
                <w:szCs w:val="20"/>
                <w:lang w:val="pt-BR"/>
              </w:rPr>
              <w:t xml:space="preserve">ARC, </w:t>
            </w:r>
            <w:r>
              <w:rPr>
                <w:sz w:val="20"/>
                <w:szCs w:val="20"/>
                <w:u w:val="single"/>
                <w:lang w:val="pt-BR"/>
              </w:rPr>
              <w:t>ARID3A</w:t>
            </w:r>
            <w:r>
              <w:rPr>
                <w:sz w:val="20"/>
                <w:szCs w:val="20"/>
                <w:lang w:val="pt-BR"/>
              </w:rPr>
              <w:t xml:space="preserve">, ASCL2, </w:t>
            </w:r>
            <w:r>
              <w:rPr>
                <w:sz w:val="20"/>
                <w:szCs w:val="20"/>
                <w:u w:val="single"/>
                <w:lang w:val="pt-BR"/>
              </w:rPr>
              <w:t>BARHL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BRD3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C19orf6</w:t>
            </w:r>
            <w:r>
              <w:rPr>
                <w:sz w:val="20"/>
                <w:szCs w:val="20"/>
                <w:lang w:val="pt-BR"/>
              </w:rPr>
              <w:t xml:space="preserve">, DEAF1, </w:t>
            </w:r>
            <w:r>
              <w:rPr>
                <w:sz w:val="20"/>
                <w:szCs w:val="20"/>
                <w:u w:val="single"/>
                <w:lang w:val="pt-BR"/>
              </w:rPr>
              <w:t>DIDO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b/>
                <w:bCs/>
                <w:sz w:val="20"/>
                <w:szCs w:val="20"/>
                <w:u w:val="single"/>
                <w:lang w:val="pt-BR"/>
              </w:rPr>
              <w:t>E4F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FAM20C</w:t>
            </w:r>
            <w:r>
              <w:rPr>
                <w:sz w:val="20"/>
                <w:szCs w:val="20"/>
                <w:lang w:val="pt-BR"/>
              </w:rPr>
              <w:t xml:space="preserve">, FOXH1, </w:t>
            </w:r>
            <w:r>
              <w:rPr>
                <w:sz w:val="20"/>
                <w:szCs w:val="20"/>
                <w:u w:val="single"/>
                <w:lang w:val="pt-BR"/>
              </w:rPr>
              <w:t>FOXK2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GFI1B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GTF3C4, GTF3C5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b/>
                <w:bCs/>
                <w:sz w:val="20"/>
                <w:szCs w:val="20"/>
                <w:lang w:val="pt-BR"/>
              </w:rPr>
              <w:t>HES4, HES5</w:t>
            </w:r>
            <w:r>
              <w:rPr>
                <w:sz w:val="20"/>
                <w:szCs w:val="20"/>
                <w:lang w:val="pt-BR"/>
              </w:rPr>
              <w:t xml:space="preserve">, HSF1, IRF7, </w:t>
            </w:r>
            <w:r>
              <w:rPr>
                <w:sz w:val="20"/>
                <w:szCs w:val="20"/>
                <w:u w:val="single"/>
                <w:lang w:val="pt-BR"/>
              </w:rPr>
              <w:t>KLF16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LHX2, LHX3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LHX6</w:t>
            </w:r>
            <w:r>
              <w:rPr>
                <w:sz w:val="20"/>
                <w:szCs w:val="20"/>
                <w:lang w:val="pt-BR"/>
              </w:rPr>
              <w:t xml:space="preserve">, LRRC14, </w:t>
            </w:r>
            <w:r>
              <w:rPr>
                <w:sz w:val="20"/>
                <w:szCs w:val="20"/>
                <w:u w:val="single"/>
                <w:lang w:val="pt-BR"/>
              </w:rPr>
              <w:t>MAFG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MAFK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MECP2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MED16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MED27</w:t>
            </w:r>
            <w:r>
              <w:rPr>
                <w:sz w:val="20"/>
                <w:szCs w:val="20"/>
                <w:lang w:val="pt-BR"/>
              </w:rPr>
              <w:t xml:space="preserve">, MFSD3, </w:t>
            </w:r>
            <w:r>
              <w:rPr>
                <w:sz w:val="20"/>
                <w:szCs w:val="20"/>
                <w:u w:val="single"/>
                <w:lang w:val="pt-BR"/>
              </w:rPr>
              <w:t>MYT1</w:t>
            </w:r>
            <w:r>
              <w:rPr>
                <w:sz w:val="20"/>
                <w:szCs w:val="20"/>
                <w:lang w:val="pt-BR"/>
              </w:rPr>
              <w:t xml:space="preserve">, NFKBIL2, </w:t>
            </w:r>
            <w:r>
              <w:rPr>
                <w:b/>
                <w:bCs/>
                <w:sz w:val="20"/>
                <w:szCs w:val="20"/>
                <w:u w:val="single"/>
                <w:lang w:val="pt-BR"/>
              </w:rPr>
              <w:t>NR5A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NR6A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PBX3</w:t>
            </w:r>
            <w:r>
              <w:rPr>
                <w:sz w:val="20"/>
                <w:szCs w:val="20"/>
                <w:lang w:val="pt-BR"/>
              </w:rPr>
              <w:t xml:space="preserve">, PHRF1, </w:t>
            </w:r>
            <w:r>
              <w:rPr>
                <w:sz w:val="20"/>
                <w:szCs w:val="20"/>
                <w:u w:val="single"/>
                <w:lang w:val="pt-BR"/>
              </w:rPr>
              <w:t>PRDM12</w:t>
            </w:r>
            <w:r>
              <w:rPr>
                <w:sz w:val="20"/>
                <w:szCs w:val="20"/>
                <w:lang w:val="pt-BR"/>
              </w:rPr>
              <w:t xml:space="preserve">, PRDM16, </w:t>
            </w:r>
            <w:r>
              <w:rPr>
                <w:sz w:val="20"/>
                <w:szCs w:val="20"/>
                <w:u w:val="single"/>
                <w:lang w:val="pt-BR"/>
              </w:rPr>
              <w:t>PRDM7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PRRX2</w:t>
            </w:r>
            <w:r>
              <w:rPr>
                <w:sz w:val="20"/>
                <w:szCs w:val="20"/>
                <w:lang w:val="pt-BR"/>
              </w:rPr>
              <w:t xml:space="preserve">, RASSF7, </w:t>
            </w:r>
            <w:r>
              <w:rPr>
                <w:sz w:val="20"/>
                <w:szCs w:val="20"/>
                <w:u w:val="single"/>
                <w:lang w:val="pt-BR"/>
              </w:rPr>
              <w:t>RXRA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SCRT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SFRS17A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SHOX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SNAPC4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SOX18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SOX8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TCF3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TCFL5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THOC4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TRIP13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WDR45L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ZBTB6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ZFP37</w:t>
            </w:r>
            <w:r>
              <w:rPr>
                <w:sz w:val="20"/>
                <w:szCs w:val="20"/>
                <w:lang w:val="pt-BR"/>
              </w:rPr>
              <w:t>, ZNF16, ZNF250, ZNF251, ZNF696, ZNF7, ZNF79</w:t>
            </w:r>
          </w:p>
        </w:tc>
        <w:tc>
          <w:tcPr>
            <w:tcW w:w="3103" w:type="dxa"/>
            <w:tcBorders/>
          </w:tcPr>
          <w:p>
            <w:pPr>
              <w:pStyle w:val="Desc1"/>
              <w:suppressLineNumbers/>
              <w:spacing w:before="28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AATK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ABL1</w:t>
            </w:r>
            <w:r>
              <w:rPr>
                <w:sz w:val="20"/>
                <w:szCs w:val="20"/>
                <w:lang w:val="pt-BR"/>
              </w:rPr>
              <w:t xml:space="preserve">, ADCK5, </w:t>
            </w:r>
            <w:r>
              <w:rPr>
                <w:sz w:val="20"/>
                <w:szCs w:val="20"/>
                <w:u w:val="single"/>
                <w:lang w:val="pt-BR"/>
              </w:rPr>
              <w:t>BRD3</w:t>
            </w:r>
            <w:r>
              <w:rPr>
                <w:sz w:val="20"/>
                <w:szCs w:val="20"/>
                <w:lang w:val="pt-BR"/>
              </w:rPr>
              <w:t xml:space="preserve">, BRSK2, </w:t>
            </w:r>
            <w:r>
              <w:rPr>
                <w:sz w:val="20"/>
                <w:szCs w:val="20"/>
                <w:u w:val="single"/>
                <w:lang w:val="pt-BR"/>
              </w:rPr>
              <w:t>C9orf96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CDK10</w:t>
            </w:r>
            <w:r>
              <w:rPr>
                <w:sz w:val="20"/>
                <w:szCs w:val="20"/>
                <w:lang w:val="pt-BR"/>
              </w:rPr>
              <w:t xml:space="preserve">, CDK11A, </w:t>
            </w:r>
            <w:r>
              <w:rPr>
                <w:sz w:val="20"/>
                <w:szCs w:val="20"/>
                <w:u w:val="single"/>
                <w:lang w:val="pt-BR"/>
              </w:rPr>
              <w:t>CDK9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b/>
                <w:bCs/>
                <w:sz w:val="20"/>
                <w:szCs w:val="20"/>
                <w:u w:val="single"/>
                <w:lang w:val="pt-BR"/>
              </w:rPr>
              <w:t>CSNK1D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, </w:t>
            </w:r>
            <w:r>
              <w:rPr>
                <w:b/>
                <w:bCs/>
                <w:sz w:val="20"/>
                <w:szCs w:val="20"/>
                <w:u w:val="single"/>
                <w:lang w:val="pt-BR"/>
              </w:rPr>
              <w:t>CSNK1G2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,  </w:t>
            </w:r>
            <w:r>
              <w:rPr>
                <w:bCs/>
                <w:sz w:val="20"/>
                <w:szCs w:val="20"/>
                <w:u w:val="single"/>
                <w:lang w:val="pt-BR"/>
              </w:rPr>
              <w:t>I</w:t>
            </w:r>
            <w:r>
              <w:rPr>
                <w:sz w:val="20"/>
                <w:szCs w:val="20"/>
                <w:u w:val="single"/>
                <w:lang w:val="pt-BR"/>
              </w:rPr>
              <w:t>RAK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MAPK15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MKNK2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NEK6</w:t>
            </w:r>
            <w:r>
              <w:rPr>
                <w:sz w:val="20"/>
                <w:szCs w:val="20"/>
                <w:lang w:val="pt-BR"/>
              </w:rPr>
              <w:t xml:space="preserve">, NRBP2, </w:t>
            </w:r>
            <w:r>
              <w:rPr>
                <w:sz w:val="20"/>
                <w:szCs w:val="20"/>
                <w:u w:val="single"/>
                <w:lang w:val="pt-BR"/>
              </w:rPr>
              <w:t>PKN3</w:t>
            </w:r>
            <w:r>
              <w:rPr>
                <w:sz w:val="20"/>
                <w:szCs w:val="20"/>
                <w:lang w:val="pt-BR"/>
              </w:rPr>
              <w:t xml:space="preserve">, PRKCZ, </w:t>
            </w:r>
            <w:r>
              <w:rPr>
                <w:sz w:val="20"/>
                <w:szCs w:val="20"/>
                <w:u w:val="single"/>
                <w:lang w:val="pt-BR"/>
              </w:rPr>
              <w:t>PTK2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PTK6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SRMS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STK1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WNK2</w:t>
            </w:r>
          </w:p>
        </w:tc>
        <w:tc>
          <w:tcPr>
            <w:tcW w:w="2787" w:type="dxa"/>
            <w:tcBorders/>
          </w:tcPr>
          <w:p>
            <w:pPr>
              <w:pStyle w:val="Desc1"/>
              <w:suppressLineNumbers/>
              <w:spacing w:before="0" w:after="28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u w:val="single"/>
                <w:lang w:val="pt-BR"/>
              </w:rPr>
              <w:t>ABL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ASPSCR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BRD3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CRLF2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FNBP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FSTL3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HRAS, </w:t>
            </w:r>
            <w:r>
              <w:rPr>
                <w:b/>
                <w:bCs/>
                <w:sz w:val="20"/>
                <w:szCs w:val="20"/>
                <w:u w:val="single"/>
                <w:lang w:val="pt-BR"/>
              </w:rPr>
              <w:t>NOTCH1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NUP214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P2RY8</w:t>
            </w:r>
            <w:r>
              <w:rPr>
                <w:sz w:val="20"/>
                <w:szCs w:val="20"/>
                <w:lang w:val="pt-BR"/>
              </w:rPr>
              <w:t xml:space="preserve">, PRDM16, </w:t>
            </w:r>
            <w:r>
              <w:rPr>
                <w:sz w:val="20"/>
                <w:szCs w:val="20"/>
                <w:u w:val="single"/>
                <w:lang w:val="pt-BR"/>
              </w:rPr>
              <w:t>SET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TCF3</w:t>
            </w:r>
          </w:p>
          <w:p>
            <w:pPr>
              <w:pStyle w:val="Desc1"/>
              <w:suppressLineNumbers/>
              <w:spacing w:before="280" w:after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80" w:type="dxa"/>
            <w:tcBorders/>
          </w:tcPr>
          <w:p>
            <w:pPr>
              <w:pStyle w:val="Desc1"/>
              <w:suppressLineNumbers/>
              <w:spacing w:before="0" w:after="2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FANCA</w:t>
            </w:r>
            <w:r>
              <w:rPr>
                <w:sz w:val="20"/>
                <w:szCs w:val="20"/>
              </w:rPr>
              <w:t xml:space="preserve">, RECQL4, </w:t>
            </w:r>
            <w:r>
              <w:rPr>
                <w:sz w:val="20"/>
                <w:szCs w:val="20"/>
                <w:u w:val="single"/>
              </w:rPr>
              <w:t>STK1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  <w:u w:val="single"/>
              </w:rPr>
              <w:t>TSC1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  <w:u w:val="single"/>
              </w:rPr>
              <w:t>TSC2</w:t>
            </w:r>
          </w:p>
          <w:p>
            <w:pPr>
              <w:pStyle w:val="Desc1"/>
              <w:suppressLineNumbers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748" w:type="dxa"/>
            <w:gridSpan w:val="5"/>
            <w:tcBorders/>
          </w:tcPr>
          <w:p>
            <w:pPr>
              <w:pStyle w:val="Desc1"/>
              <w:suppressLineNumbers/>
              <w:spacing w:before="280" w:after="0"/>
              <w:jc w:val="center"/>
              <w:rPr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Carcinoma – Frequent CN gains (n=4/22)</w:t>
            </w:r>
          </w:p>
        </w:tc>
      </w:tr>
      <w:tr>
        <w:trPr>
          <w:trHeight w:val="359" w:hRule="atLeast"/>
        </w:trPr>
        <w:tc>
          <w:tcPr>
            <w:tcW w:w="2388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/>
            </w:pPr>
            <w:r>
              <w:rPr>
                <w:sz w:val="20"/>
                <w:szCs w:val="20"/>
                <w:lang w:val="pt-BR"/>
              </w:rPr>
              <w:t xml:space="preserve">AGRP, AMBN, AMELX, </w:t>
            </w:r>
            <w:r>
              <w:rPr>
                <w:sz w:val="20"/>
                <w:szCs w:val="20"/>
                <w:u w:val="single"/>
                <w:lang w:val="pt-BR"/>
              </w:rPr>
              <w:t>AMH</w:t>
            </w:r>
            <w:r>
              <w:rPr>
                <w:sz w:val="20"/>
                <w:szCs w:val="20"/>
                <w:lang w:val="pt-BR"/>
              </w:rPr>
              <w:t xml:space="preserve">, APLN, AREG, AVP, </w:t>
            </w:r>
            <w:r>
              <w:rPr>
                <w:sz w:val="20"/>
                <w:szCs w:val="20"/>
                <w:u w:val="single"/>
                <w:lang w:val="pt-BR"/>
              </w:rPr>
              <w:t>AZU1</w:t>
            </w:r>
            <w:r>
              <w:rPr>
                <w:sz w:val="20"/>
                <w:szCs w:val="20"/>
                <w:lang w:val="pt-BR"/>
              </w:rPr>
              <w:t xml:space="preserve">, BMP1, BMP15, BMP2, BMP3, BMP4, BMP5, BMP7, BTC, C19orf10, C3, C5, CCL17, CCL19, CCL21, CCL22, CCL24, CCL25, CCL26, CCL27, CCL28, CD320, CD40LG, CD70, CER1, CGB, CGB1, CGB2, CGB5, CGB7, CGB8, CHGA, CHGB, CKLF, CLEC11A, CMA1, CMTM1, CMTM2, CMTM3, CMTM4, CMTM5, CRH, CSF2, CSH1, CSH2, CSHL1, CTF1, CTSG, CX3CL1, CXCL1, CXCL10, CXCL11, CXCL12, CXCL13, CXCL14, CXCL17, CXCL2, CXCL3, CXCL5, CXCL6, CXCL9, DEFA1, DEFA3, DEFA5, DEFB1, DEFB103A, DEFB104A, DEFB4, EBI3, EDN3, EGF, EPGN, EPO, EREG, ESM1, FAM3B, FAM3C, FGF1, FGF10, FGF13, FGF16, FGF17, FGF18, FGF2, FGF20, FGF21, </w:t>
            </w:r>
            <w:r>
              <w:rPr>
                <w:sz w:val="20"/>
                <w:szCs w:val="20"/>
                <w:u w:val="single"/>
                <w:lang w:val="pt-BR"/>
              </w:rPr>
              <w:t>FGF22</w:t>
            </w:r>
            <w:r>
              <w:rPr>
                <w:sz w:val="20"/>
                <w:szCs w:val="20"/>
                <w:lang w:val="pt-BR"/>
              </w:rPr>
              <w:t xml:space="preserve">, FGF23, FGF5, FGF6, FGF8, FIGF, FIGNL2, FLT3LG, GDF1, GDF10, GDF11, GDF15, GDF2, GDF3, GDF5, GDF6, GDF9, GDNF, GH1, GH2, GHRH, GMFB, GMFG, GNRH1, GNRH2, GPHB5, GPI, HAMP, HBEGF, HGF, HTN3, IAPP, IFNA1, IFNA10, IFNA13, IFNA14, IFNA16, IFNA17, IFNA2, IFNA21, IFNA4, IFNA5, IFNA6, IFNA7, IFNA8, IFNB1, IFNE, IFNG, IFNK, IFNW1, </w:t>
            </w:r>
            <w:r>
              <w:rPr>
                <w:b/>
                <w:bCs/>
                <w:sz w:val="20"/>
                <w:szCs w:val="20"/>
                <w:lang w:val="pt-BR"/>
              </w:rPr>
              <w:t>IGF1</w:t>
            </w:r>
            <w:r>
              <w:rPr>
                <w:sz w:val="20"/>
                <w:szCs w:val="20"/>
                <w:lang w:val="pt-BR"/>
              </w:rPr>
              <w:t xml:space="preserve">, IL12B, IL13, IL15, IL17B, IL17C, IL2, IL21, IL22, IL23A, IL25, IL26, IL27, IL28A, IL28B, IL29, IL3, IL31, IL32, IL33, IL34, IL4, IL5, IL6, IL6ST, IL7, IL8, IL9, INHBA, INHBC, INHBE, INSL3, INSL4, INSL6, </w:t>
            </w:r>
            <w:r>
              <w:rPr>
                <w:b/>
                <w:bCs/>
                <w:sz w:val="20"/>
                <w:szCs w:val="20"/>
                <w:lang w:val="pt-BR"/>
              </w:rPr>
              <w:t>JAG1, JAG2,</w:t>
            </w:r>
            <w:r>
              <w:rPr>
                <w:sz w:val="20"/>
                <w:szCs w:val="20"/>
                <w:lang w:val="pt-BR"/>
              </w:rPr>
              <w:t xml:space="preserve"> KGFLP1, KGFLP2, KITLG, LACRT, LECT2, LEP, LHB, </w:t>
            </w:r>
            <w:r>
              <w:rPr>
                <w:sz w:val="20"/>
                <w:szCs w:val="20"/>
                <w:u w:val="single"/>
                <w:lang w:val="pt-BR"/>
              </w:rPr>
              <w:t>LRSAM1</w:t>
            </w:r>
            <w:r>
              <w:rPr>
                <w:sz w:val="20"/>
                <w:szCs w:val="20"/>
                <w:lang w:val="pt-BR"/>
              </w:rPr>
              <w:t xml:space="preserve">, LTBP2, LTBP4, MIA, NAMPT, NDP, NODAL, NOV, NPFF, NPY, NRG1, NRG2, NRG3, NRTN, NTF3, NTF4, NTS, NUDT6, OGN, OSGIN1, OXT, P11, </w:t>
            </w:r>
            <w:r>
              <w:rPr>
                <w:sz w:val="20"/>
                <w:szCs w:val="20"/>
                <w:u w:val="single"/>
                <w:lang w:val="pt-BR"/>
              </w:rPr>
              <w:t>PDGFA</w:t>
            </w:r>
            <w:r>
              <w:rPr>
                <w:sz w:val="20"/>
                <w:szCs w:val="20"/>
                <w:lang w:val="pt-BR"/>
              </w:rPr>
              <w:t xml:space="preserve">, PDGFC, PDGFRA, PDGFRB, PDGFRL, PDYN, PENK, PF4, PF4V1, PGF, PLAU, PMCH, PPBP, PPBPL1, PPBPL2, PSPN, PTH2, PTHLH, PTN, </w:t>
            </w:r>
            <w:r>
              <w:rPr>
                <w:sz w:val="20"/>
                <w:szCs w:val="20"/>
                <w:u w:val="single"/>
                <w:lang w:val="pt-BR"/>
              </w:rPr>
              <w:t>QRFP</w:t>
            </w:r>
            <w:r>
              <w:rPr>
                <w:sz w:val="20"/>
                <w:szCs w:val="20"/>
                <w:lang w:val="pt-BR"/>
              </w:rPr>
              <w:t xml:space="preserve">, RABEP2, RETN, RLN1, RLN2, RLN3, RNASE2, SBDS, SCGB3A1, </w:t>
            </w:r>
            <w:r>
              <w:rPr>
                <w:sz w:val="20"/>
                <w:szCs w:val="20"/>
                <w:u w:val="single"/>
                <w:lang w:val="pt-BR"/>
              </w:rPr>
              <w:t>SECTM1</w:t>
            </w:r>
            <w:r>
              <w:rPr>
                <w:sz w:val="20"/>
                <w:szCs w:val="20"/>
                <w:lang w:val="pt-BR"/>
              </w:rPr>
              <w:t xml:space="preserve">, SEMA3A, SEMA3C, SEMA3D, SEMA3E, SEMA4D, SEMA4G, SEMA5A, SEMA6A, SEMA6B, SLIT1, SLIT2, SPP1, STC1, STC2, TAC1, TDGF3, TG, TGFB1, TGFB3, </w:t>
            </w:r>
            <w:r>
              <w:rPr>
                <w:sz w:val="20"/>
                <w:szCs w:val="20"/>
                <w:u w:val="single"/>
                <w:lang w:val="pt-BR"/>
              </w:rPr>
              <w:t>TNC</w:t>
            </w:r>
            <w:r>
              <w:rPr>
                <w:sz w:val="20"/>
                <w:szCs w:val="20"/>
                <w:lang w:val="pt-BR"/>
              </w:rPr>
              <w:t xml:space="preserve">, TNFRSF11B, TNFSF14, </w:t>
            </w:r>
            <w:r>
              <w:rPr>
                <w:sz w:val="20"/>
                <w:szCs w:val="20"/>
                <w:u w:val="single"/>
                <w:lang w:val="pt-BR"/>
              </w:rPr>
              <w:t>TNFSF15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TNFSF8</w:t>
            </w:r>
            <w:r>
              <w:rPr>
                <w:sz w:val="20"/>
                <w:szCs w:val="20"/>
                <w:lang w:val="pt-BR"/>
              </w:rPr>
              <w:t xml:space="preserve">, TNFSF9, </w:t>
            </w:r>
            <w:r>
              <w:rPr>
                <w:sz w:val="20"/>
                <w:szCs w:val="20"/>
                <w:u w:val="single"/>
                <w:lang w:val="pt-BR"/>
              </w:rPr>
              <w:t>TOR2A</w:t>
            </w:r>
            <w:r>
              <w:rPr>
                <w:sz w:val="20"/>
                <w:szCs w:val="20"/>
                <w:lang w:val="pt-BR"/>
              </w:rPr>
              <w:t>, TSLP, UCN3, VEGFC, VGF</w:t>
            </w:r>
          </w:p>
        </w:tc>
        <w:tc>
          <w:tcPr>
            <w:tcW w:w="4790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DNP, AFF1, AFF2, AFF4, AHR, </w:t>
            </w:r>
            <w:r>
              <w:rPr>
                <w:b/>
                <w:sz w:val="20"/>
                <w:szCs w:val="20"/>
                <w:lang w:val="pt-BR"/>
              </w:rPr>
              <w:t>AIRE</w:t>
            </w:r>
            <w:r>
              <w:rPr>
                <w:sz w:val="20"/>
                <w:szCs w:val="20"/>
                <w:lang w:val="pt-BR"/>
              </w:rPr>
              <w:t xml:space="preserve">, ALX1, AR, </w:t>
            </w:r>
            <w:r>
              <w:rPr>
                <w:sz w:val="20"/>
                <w:szCs w:val="20"/>
                <w:u w:val="single"/>
                <w:lang w:val="pt-BR"/>
              </w:rPr>
              <w:t>ARID3A</w:t>
            </w:r>
            <w:r>
              <w:rPr>
                <w:sz w:val="20"/>
                <w:szCs w:val="20"/>
                <w:lang w:val="pt-BR"/>
              </w:rPr>
              <w:t xml:space="preserve">, ASCL1, ASH2L, ATF1, ATF5, ATF7, ATF7IP, ATN1, ATOH1, ATOH7, ATRX, ATXN2, BACH1, BANP, </w:t>
            </w:r>
            <w:r>
              <w:rPr>
                <w:sz w:val="20"/>
                <w:szCs w:val="20"/>
                <w:u w:val="single"/>
                <w:lang w:val="pt-BR"/>
              </w:rPr>
              <w:t>BARHL1</w:t>
            </w:r>
            <w:r>
              <w:rPr>
                <w:sz w:val="20"/>
                <w:szCs w:val="20"/>
                <w:lang w:val="pt-BR"/>
              </w:rPr>
              <w:t xml:space="preserve">, BARX1, BATF, BAZ1A, BAZ1B, BAZ2A, BCL11B, BCL3, BHLHE22, BHLHE41, BLOC1S1, BNC2, BPTF, </w:t>
            </w:r>
            <w:r>
              <w:rPr>
                <w:sz w:val="20"/>
                <w:szCs w:val="20"/>
                <w:u w:val="single"/>
                <w:lang w:val="pt-BR"/>
              </w:rPr>
              <w:t>BRD3</w:t>
            </w:r>
            <w:r>
              <w:rPr>
                <w:sz w:val="20"/>
                <w:szCs w:val="20"/>
                <w:lang w:val="pt-BR"/>
              </w:rPr>
              <w:t xml:space="preserve">, BRD4, BRD7, BRF1, BTAF1, BTBD3, BTF3, C14orf101, C14orf106, C14orf166, C16orf80, C19orf28, </w:t>
            </w:r>
            <w:r>
              <w:rPr>
                <w:sz w:val="20"/>
                <w:szCs w:val="20"/>
                <w:u w:val="single"/>
                <w:lang w:val="pt-BR"/>
              </w:rPr>
              <w:t>C19orf6</w:t>
            </w:r>
            <w:r>
              <w:rPr>
                <w:sz w:val="20"/>
                <w:szCs w:val="20"/>
                <w:lang w:val="pt-BR"/>
              </w:rPr>
              <w:t xml:space="preserve">, CAND1, CASK, CBFA2T3, CBX2, CBX3, CBX4, CBX5, CBX8, CDK7, CDR2, CDX1, CDX4, CEBPA, CEBPB, CEBPD, CEBPE, CEBPG, CHD1, CHD4, CHD6, CIC, CIITA, CITED1, CLOCK, CNOT4, CNOT8, COPS5, CORO1A, CREB3, CREB5, CREBBP, CREBL2, CRIP1, CRIP2, CRX, CSDA, CSRP2, CTCF, CUX1, CUX2, DBP, DDIT3, </w:t>
            </w:r>
            <w:r>
              <w:rPr>
                <w:sz w:val="20"/>
                <w:szCs w:val="20"/>
                <w:u w:val="single"/>
                <w:lang w:val="pt-BR"/>
              </w:rPr>
              <w:t>DIDO1</w:t>
            </w:r>
            <w:r>
              <w:rPr>
                <w:sz w:val="20"/>
                <w:szCs w:val="20"/>
                <w:lang w:val="pt-BR"/>
              </w:rPr>
              <w:t xml:space="preserve">, DLX5, DLX6, DMRT1, DMRT2, DMRTC1, DMTF1, DPF1, DPF3, DTX2, DUX4, E2F1, E2F4, E2F5, </w:t>
            </w:r>
            <w:r>
              <w:rPr>
                <w:b/>
                <w:sz w:val="20"/>
                <w:szCs w:val="20"/>
                <w:u w:val="single"/>
                <w:lang w:val="pt-BR"/>
              </w:rPr>
              <w:t>E4F1</w:t>
            </w:r>
            <w:r>
              <w:rPr>
                <w:sz w:val="20"/>
                <w:szCs w:val="20"/>
                <w:lang w:val="pt-BR"/>
              </w:rPr>
              <w:t xml:space="preserve">, EBF1, EBF4, ECD, EGLN2, EGR1, EGR3, ELF2, ELF4, ELK1, ELK3, EMX2, EN2, EP400, </w:t>
            </w:r>
            <w:r>
              <w:rPr>
                <w:b/>
                <w:sz w:val="20"/>
                <w:szCs w:val="20"/>
                <w:lang w:val="pt-BR"/>
              </w:rPr>
              <w:t>ERCC2, ERCC6</w:t>
            </w:r>
            <w:r>
              <w:rPr>
                <w:sz w:val="20"/>
                <w:szCs w:val="20"/>
                <w:lang w:val="pt-BR"/>
              </w:rPr>
              <w:t xml:space="preserve">, ERF, ERG, ERGIC2, ERMP1, ESR2, ESRRB, ETS2, ETV1, ETV2, ETV6, EVX1, EYA1, EYA2, EZH2, </w:t>
            </w:r>
            <w:r>
              <w:rPr>
                <w:sz w:val="20"/>
                <w:szCs w:val="20"/>
                <w:u w:val="single"/>
                <w:lang w:val="pt-BR"/>
              </w:rPr>
              <w:t>FAM20C</w:t>
            </w:r>
            <w:r>
              <w:rPr>
                <w:sz w:val="20"/>
                <w:szCs w:val="20"/>
                <w:lang w:val="pt-BR"/>
              </w:rPr>
              <w:t xml:space="preserve">, FEM1A, FHL1, FOS, FOSB, FOXA1, FOXA2, FOXA3, FOXC2, FOXD1, FOXD4, FOXE1, FOXF1, FOXG1, FOXI1, FOXJ1, FOXJ2, </w:t>
            </w:r>
            <w:r>
              <w:rPr>
                <w:sz w:val="20"/>
                <w:szCs w:val="20"/>
                <w:u w:val="single"/>
                <w:lang w:val="pt-BR"/>
              </w:rPr>
              <w:t>FOXK2</w:t>
            </w:r>
            <w:r>
              <w:rPr>
                <w:sz w:val="20"/>
                <w:szCs w:val="20"/>
                <w:lang w:val="pt-BR"/>
              </w:rPr>
              <w:t xml:space="preserve">, FOXL1, FOXM1, FOXN3, FOXO4, FOXP2, FOXP3, FOXS1, GABPA, GATA1, GATA3, GATA4, GATA5, GBX1, </w:t>
            </w:r>
            <w:r>
              <w:rPr>
                <w:sz w:val="20"/>
                <w:szCs w:val="20"/>
                <w:u w:val="single"/>
                <w:lang w:val="pt-BR"/>
              </w:rPr>
              <w:t>GFI1B</w:t>
            </w:r>
            <w:r>
              <w:rPr>
                <w:sz w:val="20"/>
                <w:szCs w:val="20"/>
                <w:lang w:val="pt-BR"/>
              </w:rPr>
              <w:t xml:space="preserve">, GLI1, GLI3, GLIS2, GRLF1, GSC, GSX2, GTF2A1, GTF2F1, GTF2H2, GTF2H3, GTF2I, GTF3C1, </w:t>
            </w:r>
            <w:r>
              <w:rPr>
                <w:sz w:val="20"/>
                <w:szCs w:val="20"/>
                <w:u w:val="single"/>
                <w:lang w:val="pt-BR"/>
              </w:rPr>
              <w:t>GTF3C4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GTF3C5</w:t>
            </w:r>
            <w:r>
              <w:rPr>
                <w:sz w:val="20"/>
                <w:szCs w:val="20"/>
                <w:lang w:val="pt-BR"/>
              </w:rPr>
              <w:t xml:space="preserve">, HAND1, HAND2, HCFC2, HEY1, HHEX, HIF1A, HIF3A, HKR1, HMG20B, HMGA2, HMGB2, HMGXB3, HMX2, HMX3, HNF1A, HNF4A, HNF4G, HOPX, HOXA1, HOXA10, HOXA11, HOXA13, HOXA2, HOXA3, HOXA4, HOXA5, HOXA6, HOXA7, HOXA9, HOXC10, HOXC11, HOXC12, HOXC13, HOXC4, HOXC5, HOXC6, HOXC8, HOXC9, HR, HSF2BP, HSF4, HSFX1, HSFY1, ID1, IER2, IKZF1, IKZF5, ILF3, INSM1, INSM2, IRF1, IRF2, IRF3, IRF5, IRF8, IRF9, IRX1, IRX2, IRX3, IRX4, IRX5, IRX6, ISL1, JUNB, JUND, KDM3B, KDM4C, KDM5C, KEAP1, KLF1, KLF10, KLF14, </w:t>
            </w:r>
            <w:r>
              <w:rPr>
                <w:sz w:val="20"/>
                <w:szCs w:val="20"/>
                <w:u w:val="single"/>
                <w:lang w:val="pt-BR"/>
              </w:rPr>
              <w:t>KLF16</w:t>
            </w:r>
            <w:r>
              <w:rPr>
                <w:sz w:val="20"/>
                <w:szCs w:val="20"/>
                <w:lang w:val="pt-BR"/>
              </w:rPr>
              <w:t xml:space="preserve">, KLF2, KLF3, KLF4, KLF6, KLF8, KLF9, KLHL5, L3MBTL, LARP1, LAS1L, LBX1, LDB1, LDB2, LDOC1, </w:t>
            </w:r>
            <w:r>
              <w:rPr>
                <w:b/>
                <w:sz w:val="20"/>
                <w:szCs w:val="20"/>
                <w:lang w:val="pt-BR"/>
              </w:rPr>
              <w:t xml:space="preserve">LEF1, </w:t>
            </w:r>
            <w:r>
              <w:rPr>
                <w:sz w:val="20"/>
                <w:szCs w:val="20"/>
                <w:u w:val="single"/>
                <w:lang w:val="pt-BR"/>
              </w:rPr>
              <w:t>LHX2, LHX3</w:t>
            </w:r>
            <w:r>
              <w:rPr>
                <w:sz w:val="20"/>
                <w:szCs w:val="20"/>
                <w:lang w:val="pt-BR"/>
              </w:rPr>
              <w:t xml:space="preserve">, LHX5, </w:t>
            </w:r>
            <w:r>
              <w:rPr>
                <w:sz w:val="20"/>
                <w:szCs w:val="20"/>
                <w:u w:val="single"/>
                <w:lang w:val="pt-BR"/>
              </w:rPr>
              <w:t>LHX6</w:t>
            </w:r>
            <w:r>
              <w:rPr>
                <w:sz w:val="20"/>
                <w:szCs w:val="20"/>
                <w:lang w:val="pt-BR"/>
              </w:rPr>
              <w:t xml:space="preserve">, LIMA1, LITAF, LMO3, LMX1B, LOC729991-MEF2B, LSR, LYL1, LZTS1, MAF, MAFB, </w:t>
            </w:r>
            <w:r>
              <w:rPr>
                <w:sz w:val="20"/>
                <w:szCs w:val="20"/>
                <w:u w:val="single"/>
                <w:lang w:val="pt-BR"/>
              </w:rPr>
              <w:t>MAFG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MAFK</w:t>
            </w:r>
            <w:r>
              <w:rPr>
                <w:sz w:val="20"/>
                <w:szCs w:val="20"/>
                <w:lang w:val="pt-BR"/>
              </w:rPr>
              <w:t xml:space="preserve">, MAMLD1, MANSC1, MAX, MAZ, </w:t>
            </w:r>
            <w:r>
              <w:rPr>
                <w:sz w:val="20"/>
                <w:szCs w:val="20"/>
                <w:u w:val="single"/>
                <w:lang w:val="pt-BR"/>
              </w:rPr>
              <w:t>MECP2</w:t>
            </w:r>
            <w:r>
              <w:rPr>
                <w:sz w:val="20"/>
                <w:szCs w:val="20"/>
                <w:lang w:val="pt-BR"/>
              </w:rPr>
              <w:t xml:space="preserve">, MED12, MED14, </w:t>
            </w:r>
            <w:r>
              <w:rPr>
                <w:sz w:val="20"/>
                <w:szCs w:val="20"/>
                <w:u w:val="single"/>
                <w:lang w:val="pt-BR"/>
              </w:rPr>
              <w:t>MED16</w:t>
            </w:r>
            <w:r>
              <w:rPr>
                <w:sz w:val="20"/>
                <w:szCs w:val="20"/>
                <w:lang w:val="pt-BR"/>
              </w:rPr>
              <w:t xml:space="preserve">, MED21, MED26, </w:t>
            </w:r>
            <w:r>
              <w:rPr>
                <w:sz w:val="20"/>
                <w:szCs w:val="20"/>
                <w:u w:val="single"/>
                <w:lang w:val="pt-BR"/>
              </w:rPr>
              <w:t>MED27</w:t>
            </w:r>
            <w:r>
              <w:rPr>
                <w:sz w:val="20"/>
                <w:szCs w:val="20"/>
                <w:lang w:val="pt-BR"/>
              </w:rPr>
              <w:t xml:space="preserve">, MED6, MED7, MEF2C, MEFV, MEIS3, MEOX2, METTL3, MID1, MLL2, MLL4, MLLT1, MLLT3, MLXIP, MLXIPL, MNAT1, MNX1, MORF4, MORF4L2, MSC, MSX1, MSX2, MTA1, MXD3, MXD4, MXI1, MYBL1, MYBL2, MYC, MYF5, MYF6, MYST3, MYST4, </w:t>
            </w:r>
            <w:r>
              <w:rPr>
                <w:sz w:val="20"/>
                <w:szCs w:val="20"/>
                <w:u w:val="single"/>
                <w:lang w:val="pt-BR"/>
              </w:rPr>
              <w:t>MYT1</w:t>
            </w:r>
            <w:r>
              <w:rPr>
                <w:sz w:val="20"/>
                <w:szCs w:val="20"/>
                <w:lang w:val="pt-BR"/>
              </w:rPr>
              <w:t xml:space="preserve">, NAB2, NANOG, NCALD, NCOA2, NCOA3, NCOA6, NCOR2, NEUROD4, NEUROD6, NEUROG1, NEUROG2, NEUROG3, NFAT5, NFATC2, NFATC3, NFATC4, NFE2, NFE2L3, NFIB, NFIC, NFIL3, NFIX, NFKB1, NFKB2, NFKBIA, NFKBIB, NFX1, NFYB, NKRF, NKX2-1, NKX2-2, NKX2-3, NKX2-4, NKX2-5, NKX2-8, NKX3-1, NKX3-2, NKX6-1, NKX6-2, NOBOX, NPAS1, NR0B1, NR1H2, NR1H4, NR2C1, NR2F1, NR2F6, NR3C1, NR3C2, NR4A1, NR4A3, </w:t>
            </w:r>
            <w:r>
              <w:rPr>
                <w:b/>
                <w:sz w:val="20"/>
                <w:szCs w:val="20"/>
                <w:u w:val="single"/>
                <w:lang w:val="pt-BR"/>
              </w:rPr>
              <w:t>NR5A1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NR6A1</w:t>
            </w:r>
            <w:r>
              <w:rPr>
                <w:sz w:val="20"/>
                <w:szCs w:val="20"/>
                <w:lang w:val="pt-BR"/>
              </w:rPr>
              <w:t xml:space="preserve">, NRF1, NRIP1, NRL, OLIG1, OLIG2, OPTN, OTX2, PACS2, PAX1, PAX2, PAX4, PAX5, PAX9, PAXIP1, </w:t>
            </w:r>
            <w:r>
              <w:rPr>
                <w:sz w:val="20"/>
                <w:szCs w:val="20"/>
                <w:u w:val="single"/>
                <w:lang w:val="pt-BR"/>
              </w:rPr>
              <w:t>PBX3</w:t>
            </w:r>
            <w:r>
              <w:rPr>
                <w:sz w:val="20"/>
                <w:szCs w:val="20"/>
                <w:lang w:val="pt-BR"/>
              </w:rPr>
              <w:t xml:space="preserve">, PBX4, PCGF3, PDLIM5, PFDN5, PHC1, PHOX2B, PITX1, PITX2, PITX3, PKNOX1, PLAG1, PLAGL2, PLRG1, POU2F2, POU3F4, POU4F2, POU4F3, POU6F1, POU6F2, PPARGC1A, PPP1R13L, </w:t>
            </w:r>
            <w:r>
              <w:rPr>
                <w:sz w:val="20"/>
                <w:szCs w:val="20"/>
                <w:u w:val="single"/>
                <w:lang w:val="pt-BR"/>
              </w:rPr>
              <w:t>PRDM12</w:t>
            </w:r>
            <w:r>
              <w:rPr>
                <w:sz w:val="20"/>
                <w:szCs w:val="20"/>
                <w:lang w:val="pt-BR"/>
              </w:rPr>
              <w:t xml:space="preserve">, PRDM14, PRDM15, PRDM4, PRDM5, PRDM6, </w:t>
            </w:r>
            <w:r>
              <w:rPr>
                <w:sz w:val="20"/>
                <w:szCs w:val="20"/>
                <w:u w:val="single"/>
                <w:lang w:val="pt-BR"/>
              </w:rPr>
              <w:t>PRDM7</w:t>
            </w:r>
            <w:r>
              <w:rPr>
                <w:sz w:val="20"/>
                <w:szCs w:val="20"/>
                <w:lang w:val="pt-BR"/>
              </w:rPr>
              <w:t xml:space="preserve">, PRDM8, PRDM9, PRICKLE3, PROP1, PRR7, </w:t>
            </w:r>
            <w:r>
              <w:rPr>
                <w:sz w:val="20"/>
                <w:szCs w:val="20"/>
                <w:u w:val="single"/>
                <w:lang w:val="pt-BR"/>
              </w:rPr>
              <w:t>PRRX2</w:t>
            </w:r>
            <w:r>
              <w:rPr>
                <w:sz w:val="20"/>
                <w:szCs w:val="20"/>
                <w:lang w:val="pt-BR"/>
              </w:rPr>
              <w:t xml:space="preserve">, PSIP1, PSMC5, PTTG1IP, PURA, RARG, RBBP9, RBL1, RBL2, RBPJ, RBPJL, RCOR1, RELB, REPIN1, REST, RFX1, RFX2, RFX3, RFX4, RFXANK, RLIM, RNF10, RNF113A, RNF114, RNF14, RNF160, RNF24, RNF4, RNF41, RORB, RRN3, RUNX1, RUNX1T1, </w:t>
            </w:r>
            <w:r>
              <w:rPr>
                <w:sz w:val="20"/>
                <w:szCs w:val="20"/>
                <w:u w:val="single"/>
                <w:lang w:val="pt-BR"/>
              </w:rPr>
              <w:t>RXRA</w:t>
            </w:r>
            <w:r>
              <w:rPr>
                <w:sz w:val="20"/>
                <w:szCs w:val="20"/>
                <w:lang w:val="pt-BR"/>
              </w:rPr>
              <w:t xml:space="preserve">, SAFB, SALL1, SALL2, SALL4, SAMD4B, SAP30, SAP30BP, SART3, SCAND1, SCML1, SCML2, </w:t>
            </w:r>
            <w:r>
              <w:rPr>
                <w:sz w:val="20"/>
                <w:szCs w:val="20"/>
                <w:u w:val="single"/>
                <w:lang w:val="pt-BR"/>
              </w:rPr>
              <w:t>SCRT2</w:t>
            </w:r>
            <w:r>
              <w:rPr>
                <w:sz w:val="20"/>
                <w:szCs w:val="20"/>
                <w:lang w:val="pt-BR"/>
              </w:rPr>
              <w:t xml:space="preserve">, SERTAD1, SETD4, </w:t>
            </w:r>
            <w:r>
              <w:rPr>
                <w:sz w:val="20"/>
                <w:szCs w:val="20"/>
                <w:u w:val="single"/>
                <w:lang w:val="pt-BR"/>
              </w:rPr>
              <w:t>SFRS17A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SHOX</w:t>
            </w:r>
            <w:r>
              <w:rPr>
                <w:sz w:val="20"/>
                <w:szCs w:val="20"/>
                <w:lang w:val="pt-BR"/>
              </w:rPr>
              <w:t xml:space="preserve">, SIAH1, SIM2, SIN3B, SIX1, SIX4, SIX5, SIX6, SLC25A40, SMAD1, SMAD5, SMARCA1, SMARCA2, SMARCA4, SMARCA5, SMARCAD1, SMARCC2, SNAI1, SNAI2, SNAI3, SNAPC1, SNAPC2, SNAPC3, </w:t>
            </w:r>
            <w:r>
              <w:rPr>
                <w:sz w:val="20"/>
                <w:szCs w:val="20"/>
                <w:u w:val="single"/>
                <w:lang w:val="pt-BR"/>
              </w:rPr>
              <w:t>SNAPC4</w:t>
            </w:r>
            <w:r>
              <w:rPr>
                <w:sz w:val="20"/>
                <w:szCs w:val="20"/>
                <w:lang w:val="pt-BR"/>
              </w:rPr>
              <w:t xml:space="preserve">, SND1, SNW1, SOX12, SOX17, </w:t>
            </w:r>
            <w:r>
              <w:rPr>
                <w:sz w:val="20"/>
                <w:szCs w:val="20"/>
                <w:u w:val="single"/>
                <w:lang w:val="pt-BR"/>
              </w:rPr>
              <w:t>SOX18</w:t>
            </w:r>
            <w:r>
              <w:rPr>
                <w:sz w:val="20"/>
                <w:szCs w:val="20"/>
                <w:lang w:val="pt-BR"/>
              </w:rPr>
              <w:t xml:space="preserve">, SOX3, SOX30, SOX5, </w:t>
            </w:r>
            <w:r>
              <w:rPr>
                <w:sz w:val="20"/>
                <w:szCs w:val="20"/>
                <w:u w:val="single"/>
                <w:lang w:val="pt-BR"/>
              </w:rPr>
              <w:t>SOX8</w:t>
            </w:r>
            <w:r>
              <w:rPr>
                <w:sz w:val="20"/>
                <w:szCs w:val="20"/>
                <w:lang w:val="pt-BR"/>
              </w:rPr>
              <w:t xml:space="preserve">, SOX9, SP1, SP4, SPIB, SRA1, SRCAP, SRY, SSX1, SSX2, SSX3, SSX4, SSX5, SSX6, SSX7, SSX8, SSX9, ST18, STAT2, STAT6, SUB1, SUPT16H, SUPT5H, TAF1, TAF1C, TAF2, TAF3, TAF4, TAF5, TAF6, TAF7, TAF9, TAL2, TBC1D10B, TBL1Y, TBX2, TBX20, TBX22, TBX3, TBX4, TBX5, TBX6, TCEAL1, TCERG1, TCF15, </w:t>
            </w:r>
            <w:r>
              <w:rPr>
                <w:sz w:val="20"/>
                <w:szCs w:val="20"/>
                <w:u w:val="single"/>
                <w:lang w:val="pt-BR"/>
              </w:rPr>
              <w:t>TCF3</w:t>
            </w:r>
            <w:r>
              <w:rPr>
                <w:sz w:val="20"/>
                <w:szCs w:val="20"/>
                <w:lang w:val="pt-BR"/>
              </w:rPr>
              <w:t xml:space="preserve">, TCF7, TCF7L2, </w:t>
            </w:r>
            <w:r>
              <w:rPr>
                <w:sz w:val="20"/>
                <w:szCs w:val="20"/>
                <w:u w:val="single"/>
                <w:lang w:val="pt-BR"/>
              </w:rPr>
              <w:t>TCFL5</w:t>
            </w:r>
            <w:r>
              <w:rPr>
                <w:sz w:val="20"/>
                <w:szCs w:val="20"/>
                <w:lang w:val="pt-BR"/>
              </w:rPr>
              <w:t xml:space="preserve">, TEAD2, TEAD4, TECPR1, TFAM, TFAP2C, TFAP4, TFCP2, TFDP3, TFE3, TFEC, TGFB1I1, </w:t>
            </w:r>
            <w:r>
              <w:rPr>
                <w:sz w:val="20"/>
                <w:szCs w:val="20"/>
                <w:u w:val="single"/>
                <w:lang w:val="pt-BR"/>
              </w:rPr>
              <w:t>THOC4</w:t>
            </w:r>
            <w:r>
              <w:rPr>
                <w:sz w:val="20"/>
                <w:szCs w:val="20"/>
                <w:lang w:val="pt-BR"/>
              </w:rPr>
              <w:t xml:space="preserve">, TIMELESS, TLX1, TLX3, TNRC6A, TOX, TOX3, TRIM24, TRIP10, TRIP11, </w:t>
            </w:r>
            <w:r>
              <w:rPr>
                <w:sz w:val="20"/>
                <w:szCs w:val="20"/>
                <w:u w:val="single"/>
                <w:lang w:val="pt-BR"/>
              </w:rPr>
              <w:t>TRIP13</w:t>
            </w:r>
            <w:r>
              <w:rPr>
                <w:sz w:val="20"/>
                <w:szCs w:val="20"/>
                <w:lang w:val="pt-BR"/>
              </w:rPr>
              <w:t xml:space="preserve">, TRIP6, TRMT1, TRPS1, TSC22D3, TSC22D4, TTLL5, TULP2, TULP3, TWIST1, UHRF1, USE1, USF2, UTF1, VAX1, VDR, VENTX, VGLL1, VSX1, WBP5, </w:t>
            </w:r>
            <w:r>
              <w:rPr>
                <w:sz w:val="20"/>
                <w:szCs w:val="20"/>
                <w:u w:val="single"/>
                <w:lang w:val="pt-BR"/>
              </w:rPr>
              <w:t>WDR45L</w:t>
            </w:r>
            <w:r>
              <w:rPr>
                <w:sz w:val="20"/>
                <w:szCs w:val="20"/>
                <w:lang w:val="pt-BR"/>
              </w:rPr>
              <w:t xml:space="preserve">, WHSC1, YAF2, YEATS4, YY1, ZAR1, ZBTB25, ZBTB32, ZBTB33, ZBTB39, ZBTB43, </w:t>
            </w:r>
            <w:r>
              <w:rPr>
                <w:sz w:val="20"/>
                <w:szCs w:val="20"/>
                <w:u w:val="single"/>
                <w:lang w:val="pt-BR"/>
              </w:rPr>
              <w:t>ZBTB6</w:t>
            </w:r>
            <w:r>
              <w:rPr>
                <w:sz w:val="20"/>
                <w:szCs w:val="20"/>
                <w:lang w:val="pt-BR"/>
              </w:rPr>
              <w:t xml:space="preserve">, ZBTB7A, ZDHHC1, ZDHHC17, ZFAND5, ZFHX3, ZFP112, ZFP30, ZFP36, </w:t>
            </w:r>
            <w:r>
              <w:rPr>
                <w:sz w:val="20"/>
                <w:szCs w:val="20"/>
                <w:u w:val="single"/>
                <w:lang w:val="pt-BR"/>
              </w:rPr>
              <w:t>ZFP37</w:t>
            </w:r>
            <w:r>
              <w:rPr>
                <w:sz w:val="20"/>
                <w:szCs w:val="20"/>
                <w:lang w:val="pt-BR"/>
              </w:rPr>
              <w:t>, ZFP62, ZFP64, ZFP92, ZFPM1, ZFPM2, ZFR, ZFX, ZFY, ZHX1, ZHX3, ZIC3, ZKSCAN1, ZKSCAN5, ZMYM3, ZNF10, ZNF107, ZNF117, ZNF12, ZNF131, ZNF133, ZNF136, ZNF137, ZNF138, ZNF14, ZNF140, ZNF141, ZNF146, ZNF155, ZNF157, ZNF160, ZNF169, ZNF174, ZNF175, ZNF177, ZNF180, ZNF182, ZNF185, ZNF189, ZNF19, ZNF20, ZNF200, ZNF205, ZNF208, ZNF212, ZNF213, ZNF217, ZNF219, ZNF22, ZNF221, ZNF222, ZNF223, ZNF224, ZNF225, ZNF226, ZNF229, ZNF23, ZNF230, ZNF234, ZNF235, ZNF239, ZNF254, ZNF26, ZNF263, ZNF266, ZNF267, ZNF268, ZNF273, ZNF275, ZNF277, ZNF28, ZNF282, ZNF295, ZNF3, ZNF30, ZNF319, ZNF32, ZNF331, ZNF334, ZNF337, ZNF33B, ZNF354A, ZNF358, ZNF37A, ZNF41, ZNF410, ZNF414, ZNF415, ZNF423, ZNF43, ZNF430, ZNF432, ZNF44, ZNF443, ZNF45, ZNF461, ZNF473, ZNF483, ZNF510, ZNF559, ZNF576, ZNF613, ZNF629, ZNF630, ZNF646, ZNF649, ZNF668, ZNF682, ZNF701, ZNF706, ZNF708, ZNF711, ZNF746, ZNF75A, ZNF79, ZNF81, ZNF823, ZNF83, ZNF831, ZNF84, ZNF85, ZNF90, ZNF91, ZNF92, ZNF93, ZSCAN10, ZSCAN21, ZXDA, ZXDB</w:t>
            </w:r>
          </w:p>
        </w:tc>
        <w:tc>
          <w:tcPr>
            <w:tcW w:w="3103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/>
            </w:pPr>
            <w:r>
              <w:rPr>
                <w:sz w:val="20"/>
                <w:szCs w:val="20"/>
                <w:u w:val="single"/>
                <w:lang w:val="pt-BR"/>
              </w:rPr>
              <w:t>AATK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ABL1</w:t>
            </w:r>
            <w:r>
              <w:rPr>
                <w:sz w:val="20"/>
                <w:szCs w:val="20"/>
                <w:lang w:val="pt-BR"/>
              </w:rPr>
              <w:t xml:space="preserve">, ACVR1B, ACVRL1, ADCK1, ADCK2, </w:t>
            </w:r>
            <w:r>
              <w:rPr>
                <w:b/>
                <w:bCs/>
                <w:sz w:val="20"/>
                <w:szCs w:val="20"/>
                <w:lang w:val="pt-BR"/>
              </w:rPr>
              <w:t>AKT1, AKT2</w:t>
            </w:r>
            <w:r>
              <w:rPr>
                <w:sz w:val="20"/>
                <w:szCs w:val="20"/>
                <w:lang w:val="pt-BR"/>
              </w:rPr>
              <w:t xml:space="preserve">, ALPK1, AMHR2, ARAF, AURKA, AXL, BCKDK, BLK, BMP2K, BMPR1B, BMX, BRAF, </w:t>
            </w:r>
            <w:r>
              <w:rPr>
                <w:sz w:val="20"/>
                <w:szCs w:val="20"/>
                <w:u w:val="single"/>
                <w:lang w:val="pt-BR"/>
              </w:rPr>
              <w:t>BRD3</w:t>
            </w:r>
            <w:r>
              <w:rPr>
                <w:sz w:val="20"/>
                <w:szCs w:val="20"/>
                <w:lang w:val="pt-BR"/>
              </w:rPr>
              <w:t xml:space="preserve">, BRD4, BTK, </w:t>
            </w:r>
            <w:r>
              <w:rPr>
                <w:sz w:val="20"/>
                <w:szCs w:val="20"/>
                <w:u w:val="single"/>
                <w:lang w:val="pt-BR"/>
              </w:rPr>
              <w:t>C9orf96</w:t>
            </w:r>
            <w:r>
              <w:rPr>
                <w:sz w:val="20"/>
                <w:szCs w:val="20"/>
                <w:lang w:val="pt-BR"/>
              </w:rPr>
              <w:t xml:space="preserve">, CAMK1D, CAMK2A, CAMK2B, CAMK2D, CAMK2G, CAMK4, CAMKK2, CASK, CDC42BPB, </w:t>
            </w:r>
            <w:r>
              <w:rPr>
                <w:sz w:val="20"/>
                <w:szCs w:val="20"/>
                <w:u w:val="single"/>
                <w:lang w:val="pt-BR"/>
              </w:rPr>
              <w:t>CDK10</w:t>
            </w:r>
            <w:r>
              <w:rPr>
                <w:sz w:val="20"/>
                <w:szCs w:val="20"/>
                <w:lang w:val="pt-BR"/>
              </w:rPr>
              <w:t xml:space="preserve">, CDK13, CDK14, CDK16, CDK17, CDK2, CDK20, CDK3, CDK4, CDK5, CDK6, CDK7, </w:t>
            </w:r>
            <w:r>
              <w:rPr>
                <w:sz w:val="20"/>
                <w:szCs w:val="20"/>
                <w:u w:val="single"/>
                <w:lang w:val="pt-BR"/>
              </w:rPr>
              <w:t>CDK9</w:t>
            </w:r>
            <w:r>
              <w:rPr>
                <w:sz w:val="20"/>
                <w:szCs w:val="20"/>
                <w:lang w:val="pt-BR"/>
              </w:rPr>
              <w:t xml:space="preserve">, CDKL1, CDKL2, CDKL3, CDKL5, CHUK, CIT, CLK4, CSF1R, CSNK1A1, </w:t>
            </w:r>
            <w:r>
              <w:rPr>
                <w:b/>
                <w:bCs/>
                <w:sz w:val="20"/>
                <w:szCs w:val="20"/>
                <w:u w:val="single"/>
                <w:lang w:val="pt-BR"/>
              </w:rPr>
              <w:t>CSNK1D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b/>
                <w:bCs/>
                <w:sz w:val="20"/>
                <w:szCs w:val="20"/>
                <w:u w:val="single"/>
                <w:lang w:val="pt-BR"/>
              </w:rPr>
              <w:t>CSNK1G2</w:t>
            </w:r>
            <w:r>
              <w:rPr>
                <w:sz w:val="20"/>
                <w:szCs w:val="20"/>
                <w:lang w:val="pt-BR"/>
              </w:rPr>
              <w:t xml:space="preserve">, CSNK1G3, CSNK2A1, CSNK2A2, DAPK1, DAPK3, DCLK2, DMPK, DYRK1A, DYRK1B, DYRK2, DYRK4, EEF2K, EGFR, EIF2AK1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EPHA1, EPHA5, EPHA6, EPHB4, EPHB6, </w:t>
            </w:r>
            <w:r>
              <w:rPr>
                <w:sz w:val="20"/>
                <w:szCs w:val="20"/>
                <w:lang w:val="pt-BR"/>
              </w:rPr>
              <w:t xml:space="preserve">ERBB3, ERN1, ERN2, FASTK, FER, FGFR1, FGFR2, FGFR3, FGFR4, FLT4, GAK, GRK4, GRK5, GRK6, GSK3A, GUCY2C, GUCY2F, HCK, HIPK2, HIPK4, HSPB8, HUNK, IKBKB, INSR, </w:t>
            </w:r>
            <w:r>
              <w:rPr>
                <w:sz w:val="20"/>
                <w:szCs w:val="20"/>
                <w:u w:val="single"/>
                <w:lang w:val="pt-BR"/>
              </w:rPr>
              <w:t>IRAK1</w:t>
            </w:r>
            <w:r>
              <w:rPr>
                <w:sz w:val="20"/>
                <w:szCs w:val="20"/>
                <w:lang w:val="pt-BR"/>
              </w:rPr>
              <w:t xml:space="preserve">, IRAK3, IRAK4, ITK, JAK2, JAK3, KDR, KIT, KSR2, LIMK1, LMTK2, LMTK3, LRRK2, LYN, MAP2K2, MAP2K6, MAP2K7, MAP3K1, MAP3K10, MAP3K12, </w:t>
            </w:r>
            <w:r>
              <w:rPr>
                <w:sz w:val="20"/>
                <w:szCs w:val="20"/>
                <w:u w:val="single"/>
                <w:lang w:val="pt-BR"/>
              </w:rPr>
              <w:t>MAP3K15</w:t>
            </w:r>
            <w:r>
              <w:rPr>
                <w:sz w:val="20"/>
                <w:szCs w:val="20"/>
                <w:lang w:val="pt-BR"/>
              </w:rPr>
              <w:t xml:space="preserve">, MAP3K3, MAP3K9, MAP4K1, MAP4K5, MAPK10, MAPK3, MAPK9, MAPKAPK5, MARK3, MARK4, MAST1, MAST3, MAST4, MATK, MELK, MET, MGC42105, </w:t>
            </w:r>
            <w:r>
              <w:rPr>
                <w:sz w:val="20"/>
                <w:szCs w:val="20"/>
                <w:u w:val="single"/>
                <w:lang w:val="pt-BR"/>
              </w:rPr>
              <w:t>MKNK2</w:t>
            </w:r>
            <w:r>
              <w:rPr>
                <w:sz w:val="20"/>
                <w:szCs w:val="20"/>
                <w:lang w:val="pt-BR"/>
              </w:rPr>
              <w:t xml:space="preserve">, MLKL, MOS, MST4, MUSK, MYLK2, MYLK3, MYO3A, NEK1, NEK4, </w:t>
            </w:r>
            <w:r>
              <w:rPr>
                <w:sz w:val="20"/>
                <w:szCs w:val="20"/>
                <w:u w:val="single"/>
                <w:lang w:val="pt-BR"/>
              </w:rPr>
              <w:t>NEK6</w:t>
            </w:r>
            <w:r>
              <w:rPr>
                <w:sz w:val="20"/>
                <w:szCs w:val="20"/>
                <w:lang w:val="pt-BR"/>
              </w:rPr>
              <w:t xml:space="preserve">, NEK9, NPR2, NRK, NTRK2, NUAK1, NUMBL, PAK3, PAK4, PAK7, PDGFRA, PDGFRB, PDK3, PDK4, PDPK1, PHKG1, PHKG2, PIM2, PKMYT1, PKN1, </w:t>
            </w:r>
            <w:r>
              <w:rPr>
                <w:sz w:val="20"/>
                <w:szCs w:val="20"/>
                <w:u w:val="single"/>
                <w:lang w:val="pt-BR"/>
              </w:rPr>
              <w:t>PKN3</w:t>
            </w:r>
            <w:r>
              <w:rPr>
                <w:sz w:val="20"/>
                <w:szCs w:val="20"/>
                <w:lang w:val="pt-BR"/>
              </w:rPr>
              <w:t xml:space="preserve">, PLK1, PLK2, PLK4, PNCK, PRKAA1, </w:t>
            </w:r>
            <w:r>
              <w:rPr>
                <w:b/>
                <w:sz w:val="20"/>
                <w:szCs w:val="20"/>
                <w:lang w:val="pt-BR"/>
              </w:rPr>
              <w:t>PRKACA</w:t>
            </w:r>
            <w:r>
              <w:rPr>
                <w:sz w:val="20"/>
                <w:szCs w:val="20"/>
                <w:lang w:val="pt-BR"/>
              </w:rPr>
              <w:t xml:space="preserve">, PRKACG, PRKCA, PRKCB, PRKCG, PRKCH, PRKCQ, PRKD1, PRKD2, PRKDC, PRKG1, PRKG2, PRKX, PRKY, PSKH1, PSKH2, </w:t>
            </w:r>
            <w:r>
              <w:rPr>
                <w:sz w:val="20"/>
                <w:szCs w:val="20"/>
                <w:u w:val="single"/>
                <w:lang w:val="pt-BR"/>
              </w:rPr>
              <w:t>PTK2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sz w:val="20"/>
                <w:szCs w:val="20"/>
                <w:u w:val="single"/>
                <w:lang w:val="pt-BR"/>
              </w:rPr>
              <w:t>PTK6</w:t>
            </w:r>
            <w:r>
              <w:rPr>
                <w:sz w:val="20"/>
                <w:szCs w:val="20"/>
                <w:lang w:val="pt-BR"/>
              </w:rPr>
              <w:t xml:space="preserve">, RAGE, </w:t>
            </w:r>
            <w:r>
              <w:rPr>
                <w:b/>
                <w:bCs/>
                <w:sz w:val="20"/>
                <w:szCs w:val="20"/>
                <w:lang w:val="pt-BR"/>
              </w:rPr>
              <w:t>RET</w:t>
            </w:r>
            <w:r>
              <w:rPr>
                <w:sz w:val="20"/>
                <w:szCs w:val="20"/>
                <w:lang w:val="pt-BR"/>
              </w:rPr>
              <w:t xml:space="preserve">, RIOK2, RIPK2, RIPK3, RIPK4, ROR2, RPS6KA3, RPS6KA5, RPS6KA6, RPS6KL1, SBK1, SCYL2, SGK196, </w:t>
            </w:r>
            <w:r>
              <w:rPr>
                <w:b/>
                <w:bCs/>
                <w:sz w:val="20"/>
                <w:szCs w:val="20"/>
                <w:lang w:val="pt-BR"/>
              </w:rPr>
              <w:t>SGK2, SGK3</w:t>
            </w:r>
            <w:r>
              <w:rPr>
                <w:sz w:val="20"/>
                <w:szCs w:val="20"/>
                <w:lang w:val="pt-BR"/>
              </w:rPr>
              <w:t xml:space="preserve">, SIK1, SLK, SMG1, SRC, </w:t>
            </w:r>
            <w:r>
              <w:rPr>
                <w:sz w:val="20"/>
                <w:szCs w:val="20"/>
                <w:u w:val="single"/>
                <w:lang w:val="pt-BR"/>
              </w:rPr>
              <w:t>SRMS</w:t>
            </w:r>
            <w:r>
              <w:rPr>
                <w:sz w:val="20"/>
                <w:szCs w:val="20"/>
                <w:lang w:val="pt-BR"/>
              </w:rPr>
              <w:t xml:space="preserve">, SRPK2, STK10, </w:t>
            </w:r>
            <w:r>
              <w:rPr>
                <w:sz w:val="20"/>
                <w:szCs w:val="20"/>
                <w:u w:val="single"/>
                <w:lang w:val="pt-BR"/>
              </w:rPr>
              <w:t>STK11</w:t>
            </w:r>
            <w:r>
              <w:rPr>
                <w:sz w:val="20"/>
                <w:szCs w:val="20"/>
                <w:lang w:val="pt-BR"/>
              </w:rPr>
              <w:t xml:space="preserve">, STK17A, STK3, STK31, STK32A, STK32B, STK32C, STK35, STK38L, STK4, STRADA, STYK1, SYK, TAF1, TAF1L, TAOK2, TAOK3, TBCK, TBK1, TEC, TEK, TESK1, TGFBR1, TLK2, TP53RK, TRIB1, TRIB3, TRIM24, TRIO, TRPM6, TRRAP, TSSK1B, TSSK4, TSSK6, TWF1, TXK, TYK2, ULK1, VRK1, VRK3, WEE2, WNK1, </w:t>
            </w:r>
            <w:r>
              <w:rPr>
                <w:sz w:val="20"/>
                <w:szCs w:val="20"/>
                <w:u w:val="single"/>
                <w:lang w:val="pt-BR"/>
              </w:rPr>
              <w:t>WNK2</w:t>
            </w:r>
            <w:r>
              <w:rPr>
                <w:sz w:val="20"/>
                <w:szCs w:val="20"/>
                <w:lang w:val="pt-BR"/>
              </w:rPr>
              <w:t>, WNK3</w:t>
            </w:r>
          </w:p>
        </w:tc>
        <w:tc>
          <w:tcPr>
            <w:tcW w:w="2787" w:type="dxa"/>
            <w:tcBorders/>
          </w:tcPr>
          <w:p>
            <w:pPr>
              <w:pStyle w:val="Desc1"/>
              <w:suppressLineNumbers/>
              <w:spacing w:before="0" w:after="280"/>
              <w:jc w:val="both"/>
              <w:rPr/>
            </w:pPr>
            <w:r>
              <w:rPr>
                <w:sz w:val="20"/>
                <w:szCs w:val="20"/>
                <w:u w:val="single"/>
                <w:lang w:val="pt-BR"/>
              </w:rPr>
              <w:t>ABL1</w:t>
            </w:r>
            <w:r>
              <w:rPr>
                <w:sz w:val="20"/>
                <w:szCs w:val="20"/>
                <w:lang w:val="pt-BR"/>
              </w:rPr>
              <w:t xml:space="preserve">, ACSL6, AFF1, AFF4, AKAP9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AKT1, AKT2, </w:t>
            </w:r>
            <w:r>
              <w:rPr>
                <w:sz w:val="20"/>
                <w:szCs w:val="20"/>
                <w:lang w:val="pt-BR"/>
              </w:rPr>
              <w:t xml:space="preserve">ARHGAP26, </w:t>
            </w:r>
            <w:r>
              <w:rPr>
                <w:sz w:val="20"/>
                <w:szCs w:val="20"/>
                <w:u w:val="single"/>
                <w:lang w:val="pt-BR"/>
              </w:rPr>
              <w:t>ASPSCR1</w:t>
            </w:r>
            <w:r>
              <w:rPr>
                <w:sz w:val="20"/>
                <w:szCs w:val="20"/>
                <w:lang w:val="pt-BR"/>
              </w:rPr>
              <w:t xml:space="preserve">, ATF1, BCL11B, BCL3, BCL7A, BRAF, </w:t>
            </w:r>
            <w:r>
              <w:rPr>
                <w:sz w:val="20"/>
                <w:szCs w:val="20"/>
                <w:u w:val="single"/>
                <w:lang w:val="pt-BR"/>
              </w:rPr>
              <w:t>BRD3</w:t>
            </w:r>
            <w:r>
              <w:rPr>
                <w:sz w:val="20"/>
                <w:szCs w:val="20"/>
                <w:lang w:val="pt-BR"/>
              </w:rPr>
              <w:t xml:space="preserve">, BRD4, BTG1, CANT1, CARD11, CBFA2T3, CBFB, CCNB1IP1, CCND2, CD74, CD79A, CD79B, CDH11, CDK4, CDK6, CEBPA, CEP110, CHCHD7, CHIC2, CIC, CIITA, CLTC, COX6C, CREB3L2, CREBBP, </w:t>
            </w:r>
            <w:r>
              <w:rPr>
                <w:sz w:val="20"/>
                <w:szCs w:val="20"/>
                <w:u w:val="single"/>
                <w:lang w:val="pt-BR"/>
              </w:rPr>
              <w:t>CRLF2</w:t>
            </w:r>
            <w:r>
              <w:rPr>
                <w:sz w:val="20"/>
                <w:szCs w:val="20"/>
                <w:lang w:val="pt-BR"/>
              </w:rPr>
              <w:t xml:space="preserve">, CRTC1, DDIT3, DDX5, DUX4, EGFR, ELF4, ELL, ELN, ERC1, ERG, ETV1, ETV6, FGFR1, FGFR2, FGFR3, FIP1L1, </w:t>
            </w:r>
            <w:r>
              <w:rPr>
                <w:sz w:val="20"/>
                <w:szCs w:val="20"/>
                <w:u w:val="single"/>
                <w:lang w:val="pt-BR"/>
              </w:rPr>
              <w:t>FNBP1</w:t>
            </w:r>
            <w:r>
              <w:rPr>
                <w:sz w:val="20"/>
                <w:szCs w:val="20"/>
                <w:lang w:val="pt-BR"/>
              </w:rPr>
              <w:t xml:space="preserve">, FOXO4, </w:t>
            </w:r>
            <w:r>
              <w:rPr>
                <w:sz w:val="20"/>
                <w:szCs w:val="20"/>
                <w:u w:val="single"/>
                <w:lang w:val="pt-BR"/>
              </w:rPr>
              <w:t>FSTL3</w:t>
            </w:r>
            <w:r>
              <w:rPr>
                <w:sz w:val="20"/>
                <w:szCs w:val="20"/>
                <w:lang w:val="pt-BR"/>
              </w:rPr>
              <w:t xml:space="preserve">, FUS, GATA1, GNAQ, </w:t>
            </w:r>
            <w:r>
              <w:rPr>
                <w:b/>
                <w:bCs/>
                <w:sz w:val="20"/>
                <w:szCs w:val="20"/>
                <w:lang w:val="pt-BR"/>
              </w:rPr>
              <w:t>GNAS</w:t>
            </w:r>
            <w:r>
              <w:rPr>
                <w:sz w:val="20"/>
                <w:szCs w:val="20"/>
                <w:lang w:val="pt-BR"/>
              </w:rPr>
              <w:t xml:space="preserve">, GOLGA5, GPHN, HERPUD1, HIP1, HMGA2, HNRNPA2B1, HOOK3, HOXA11, HOXA13, HOXA9, HOXC11, HOXC13, HSP90AA1, IKZF1, IL2, IL21R, IL6ST, ITK, JAK2, JAK3, JAZF1, KDM5A, KDR, KIAA1549, KIT, KLK2, KRAS, KTN1, LIFR, LPP, LYL1, MAF, MAFB, MDM2, MET, MLLT1, MLLT3, MNX1, MSN, MTCP1, MYC, MYH11, MYST3, MYST4, NACA, NCOA2, NFIB, NFKB2, NIN, NONO, </w:t>
            </w:r>
            <w:r>
              <w:rPr>
                <w:b/>
                <w:bCs/>
                <w:sz w:val="20"/>
                <w:szCs w:val="20"/>
                <w:u w:val="single"/>
                <w:lang w:val="pt-BR"/>
              </w:rPr>
              <w:t>NOTCH1</w:t>
            </w:r>
            <w:r>
              <w:rPr>
                <w:sz w:val="20"/>
                <w:szCs w:val="20"/>
                <w:lang w:val="pt-BR"/>
              </w:rPr>
              <w:t xml:space="preserve">, NPM1, NR4A3, NSD1, </w:t>
            </w:r>
            <w:r>
              <w:rPr>
                <w:sz w:val="20"/>
                <w:szCs w:val="20"/>
                <w:u w:val="single"/>
                <w:lang w:val="pt-BR"/>
              </w:rPr>
              <w:t>NUP214</w:t>
            </w:r>
            <w:r>
              <w:rPr>
                <w:sz w:val="20"/>
                <w:szCs w:val="20"/>
                <w:lang w:val="pt-BR"/>
              </w:rPr>
              <w:t xml:space="preserve">, OLIG2, OMD, </w:t>
            </w:r>
            <w:r>
              <w:rPr>
                <w:sz w:val="20"/>
                <w:szCs w:val="20"/>
                <w:u w:val="single"/>
                <w:lang w:val="pt-BR"/>
              </w:rPr>
              <w:t>P2RY8</w:t>
            </w:r>
            <w:r>
              <w:rPr>
                <w:sz w:val="20"/>
                <w:szCs w:val="20"/>
                <w:lang w:val="pt-BR"/>
              </w:rPr>
              <w:t xml:space="preserve">, PAX5, PCM1, PDGFRA, PDGFRB, PLAG1, PSIP1, PTPN11, RAD51L1, RANBP17, RAP1GDS1, </w:t>
            </w:r>
            <w:r>
              <w:rPr>
                <w:b/>
                <w:bCs/>
                <w:sz w:val="20"/>
                <w:szCs w:val="20"/>
                <w:lang w:val="pt-BR"/>
              </w:rPr>
              <w:t>RET</w:t>
            </w:r>
            <w:r>
              <w:rPr>
                <w:sz w:val="20"/>
                <w:szCs w:val="20"/>
                <w:lang w:val="pt-BR"/>
              </w:rPr>
              <w:t xml:space="preserve">, RHOH, RNF213, RUNX1, RUNX1T1, </w:t>
            </w:r>
            <w:r>
              <w:rPr>
                <w:sz w:val="20"/>
                <w:szCs w:val="20"/>
                <w:u w:val="single"/>
                <w:lang w:val="pt-BR"/>
              </w:rPr>
              <w:t>SET</w:t>
            </w:r>
            <w:r>
              <w:rPr>
                <w:sz w:val="20"/>
                <w:szCs w:val="20"/>
                <w:lang w:val="pt-BR"/>
              </w:rPr>
              <w:t xml:space="preserve">, SH3GL1, SMO, SS18L1, SSX1, SSX2, SSX4, SYK, TAL2, TCEA1, </w:t>
            </w:r>
            <w:r>
              <w:rPr>
                <w:sz w:val="20"/>
                <w:szCs w:val="20"/>
                <w:u w:val="single"/>
                <w:lang w:val="pt-BR"/>
              </w:rPr>
              <w:t>TCF3</w:t>
            </w:r>
            <w:r>
              <w:rPr>
                <w:sz w:val="20"/>
                <w:szCs w:val="20"/>
                <w:lang w:val="pt-BR"/>
              </w:rPr>
              <w:t>, TCL1A, TCL6, TET1, TFE3, TLX1, TLX3, TMPRSS2, TNFRSF17, TOP1, TPM4, TRIM24, TRIP11, TSHR, WHSC1, WHSC1L1, ZNF331, ZNF384</w:t>
            </w:r>
          </w:p>
          <w:p>
            <w:pPr>
              <w:pStyle w:val="Desc1"/>
              <w:suppressLineNumbers/>
              <w:spacing w:lineRule="auto" w:line="360" w:before="280" w:after="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80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/>
            </w:pPr>
            <w:r>
              <w:rPr>
                <w:sz w:val="20"/>
                <w:szCs w:val="20"/>
                <w:lang w:val="pt-BR"/>
              </w:rPr>
              <w:t xml:space="preserve">APC, ASXL1, BRIP1, CBLC, CDH1, CDKN2A, CYLD, DICER1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ERCC2, ERCC4, </w:t>
            </w:r>
            <w:r>
              <w:rPr>
                <w:sz w:val="20"/>
                <w:szCs w:val="20"/>
                <w:lang w:val="pt-BR"/>
              </w:rPr>
              <w:t xml:space="preserve">EXT1, FAM123B, </w:t>
            </w:r>
            <w:r>
              <w:rPr>
                <w:sz w:val="20"/>
                <w:szCs w:val="20"/>
                <w:u w:val="single"/>
                <w:lang w:val="pt-BR"/>
              </w:rPr>
              <w:t>FANCA</w:t>
            </w:r>
            <w:r>
              <w:rPr>
                <w:sz w:val="20"/>
                <w:szCs w:val="20"/>
                <w:lang w:val="pt-BR"/>
              </w:rPr>
              <w:t xml:space="preserve">, FANCC, FANCG, FAS, </w:t>
            </w:r>
            <w:r>
              <w:rPr>
                <w:b/>
                <w:bCs/>
                <w:sz w:val="20"/>
                <w:szCs w:val="20"/>
                <w:lang w:val="pt-BR"/>
              </w:rPr>
              <w:t>FBXW7</w:t>
            </w:r>
            <w:r>
              <w:rPr>
                <w:sz w:val="20"/>
                <w:szCs w:val="20"/>
                <w:lang w:val="pt-BR"/>
              </w:rPr>
              <w:t xml:space="preserve">, GATA3, HNF1A, KDM5C, KDM6A, KLF6, NBN, PALB2, PHOX2B, PIK3R1, PMS2, PRF1, PTCH1, </w:t>
            </w:r>
            <w:r>
              <w:rPr>
                <w:b/>
                <w:bCs/>
                <w:sz w:val="20"/>
                <w:szCs w:val="20"/>
                <w:lang w:val="pt-BR"/>
              </w:rPr>
              <w:t>PTEN</w:t>
            </w:r>
            <w:r>
              <w:rPr>
                <w:sz w:val="20"/>
                <w:szCs w:val="20"/>
                <w:lang w:val="pt-BR"/>
              </w:rPr>
              <w:t xml:space="preserve">, SBDS, SMARCA4, SOCS1, </w:t>
            </w:r>
            <w:r>
              <w:rPr>
                <w:sz w:val="20"/>
                <w:szCs w:val="20"/>
                <w:u w:val="single"/>
                <w:lang w:val="pt-BR"/>
              </w:rPr>
              <w:t>STK11</w:t>
            </w:r>
            <w:r>
              <w:rPr>
                <w:sz w:val="20"/>
                <w:szCs w:val="20"/>
                <w:lang w:val="pt-BR"/>
              </w:rPr>
              <w:t xml:space="preserve">, SUFU, TET2, </w:t>
            </w:r>
            <w:r>
              <w:rPr>
                <w:b/>
                <w:bCs/>
                <w:sz w:val="20"/>
                <w:szCs w:val="20"/>
                <w:u w:val="single"/>
                <w:lang w:val="pt-BR"/>
              </w:rPr>
              <w:t>TSC1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, </w:t>
            </w:r>
            <w:r>
              <w:rPr>
                <w:b/>
                <w:bCs/>
                <w:sz w:val="20"/>
                <w:szCs w:val="20"/>
                <w:u w:val="single"/>
                <w:lang w:val="pt-BR"/>
              </w:rPr>
              <w:t>TSC2</w:t>
            </w:r>
            <w:r>
              <w:rPr>
                <w:sz w:val="20"/>
                <w:szCs w:val="20"/>
                <w:lang w:val="pt-BR"/>
              </w:rPr>
              <w:t>, WRN, XPA</w:t>
            </w:r>
          </w:p>
        </w:tc>
      </w:tr>
      <w:tr>
        <w:trPr>
          <w:trHeight w:val="273" w:hRule="atLeast"/>
        </w:trPr>
        <w:tc>
          <w:tcPr>
            <w:tcW w:w="14748" w:type="dxa"/>
            <w:gridSpan w:val="5"/>
            <w:tcBorders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Carcinoma – Frequent CN losses (n=4/22)</w:t>
            </w:r>
          </w:p>
        </w:tc>
      </w:tr>
      <w:tr>
        <w:trPr>
          <w:trHeight w:val="1961" w:hRule="atLeast"/>
        </w:trPr>
        <w:tc>
          <w:tcPr>
            <w:tcW w:w="2388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/>
            </w:pPr>
            <w:r>
              <w:rPr>
                <w:sz w:val="20"/>
                <w:szCs w:val="20"/>
                <w:lang w:val="pt-BR"/>
              </w:rPr>
              <w:t xml:space="preserve">ADM2, AGT, ANGPTL7, ARTN, BMP8A, BMP8B, CCL1, CCL11, CCL14, CCL14-CCL15, CCL15, CCL16, CCL18, CCL2, CCL23, CCL3, CCL3L1, CCL3L3, CCL4, CCL4L1, CCL4L2, CCL5, CCL7, CCL8, CLCF1, CORT, CSF3, CSH1, CSH2, CSHL1, CXCL16, EDN2, FGF11, FGF14, FGF9, GAL, GAST, GH1, GH2, GIP, GPHA2, GRN, GUCA2A, </w:t>
            </w:r>
            <w:r>
              <w:rPr>
                <w:b/>
                <w:bCs/>
                <w:sz w:val="20"/>
                <w:szCs w:val="20"/>
                <w:lang w:val="pt-BR"/>
              </w:rPr>
              <w:t>IGF2</w:t>
            </w:r>
            <w:r>
              <w:rPr>
                <w:sz w:val="20"/>
                <w:szCs w:val="20"/>
                <w:lang w:val="pt-BR"/>
              </w:rPr>
              <w:t xml:space="preserve">, IL17D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INS, INS-IGF2, </w:t>
            </w:r>
            <w:r>
              <w:rPr>
                <w:sz w:val="20"/>
                <w:szCs w:val="20"/>
                <w:lang w:val="pt-BR"/>
              </w:rPr>
              <w:t>INSL5, KL, LEFTY1, LEFTY2, LIF, LTBP3, MIF, NPPA, NPPB, NPPC, OSM, PDGFB, PPY, PRLH, RABEP1, SCT, SECTM1, TNFSF11, TNFSF12, TNFSF13, TNFSF13B, TXLNA, TYMP, UTS2</w:t>
            </w:r>
          </w:p>
        </w:tc>
        <w:tc>
          <w:tcPr>
            <w:tcW w:w="4790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>
                <w:sz w:val="22"/>
                <w:szCs w:val="22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ATF, ARID3B, ASCL2, ATF4, ATG4B, BARHL2, BARX2, BPTF, BRD1, BRDT, BTF3L1, C13orf15, C22orf31, CASZ1, CBX1, CBX2, CBX4, CBX6, CBX7, CBX8, CDK8, CDX2, CHD3, CHD5, CREBBP, DACH1, DEAF1, DLX3, DLX4, DMBX1, DMRT1, DMRTA2, DPF2, DR1, DRAP1, E2F2, ELF1, ELF4, ENO1, EP300, ETS1, ETV4, EYA3, EZH1, FAM48A, FLI1, FOSL1, FOXD2, FOXD3, FOXE3, FOXJ1, FOXJ3, FOXK2, FOXN1, FOXO1, FUBP1, GATA1, GATA6, GFI1, GLIS1, GSC2, GTF2F2, GTF3A, GTPBP1, HDAC1, HDAC4, </w:t>
            </w:r>
            <w:r>
              <w:rPr>
                <w:b/>
                <w:sz w:val="20"/>
                <w:szCs w:val="20"/>
                <w:lang w:val="pt-BR"/>
              </w:rPr>
              <w:t xml:space="preserve">HES2, HES4, HES5, HES6, HES7, </w:t>
            </w:r>
            <w:r>
              <w:rPr>
                <w:sz w:val="20"/>
                <w:szCs w:val="20"/>
                <w:lang w:val="pt-BR"/>
              </w:rPr>
              <w:t xml:space="preserve">HEXIM1, HEYL, HIC1, HIC2, HIRA, HLF, HMGB1, HMGN2, HNF1B, HOXB1, HOXB13, HOXB2, HOXB3, HOXB4, HOXB5, HOXB6, HOXB7, HOXB8, HOXB9, HSFY1, ID3, IKZF3, ILF2, INTS4, IRF2, IRF7, JMJD4, </w:t>
            </w:r>
            <w:r>
              <w:rPr>
                <w:b/>
                <w:sz w:val="20"/>
                <w:szCs w:val="20"/>
                <w:lang w:val="pt-BR"/>
              </w:rPr>
              <w:t xml:space="preserve">JUN, </w:t>
            </w:r>
            <w:r>
              <w:rPr>
                <w:sz w:val="20"/>
                <w:szCs w:val="20"/>
                <w:lang w:val="pt-BR"/>
              </w:rPr>
              <w:t xml:space="preserve">KAT2A, KAT5, KDM4C, KLF12, KLF5, KLHL21, LHX1, LMO7, LZTR1, MAFF, MAFG, MBD1, MBNL2, MED1, MED15, MED24, MEIS3P1, MEOX1, MICALL1, MIER1, MIXL1, MLLT6, MLX, MNT, MSX2P1, MTF1, MTF2, MYBBP1A, MYCBP, MYCL1, MYST2, NCOA1, NCOR1, NEUROD2, NFATC1, NFE2L1, NFIA, NFRKB, NFX1, NFYC, NR0B2, NR1D1, NR5A2, NUFIP2, OVOL1, PATZ1, PAX7, PCGF2, PDX1, PER1, PER2, PER3, PHF11, PHRF1, PIAS2, PKNOX2, POU2F3, POU3F1, POU4F1, PPARA, PPARD, PRDM10, PRDM16, PRDM2, PSMC5, RARA, RASSF7, RB1, RCVRN, RELA, RERE, RIMS3, RLF, RNF112, RORC, RUNX3, SALL3, SAP18, SAP30BP, SETBP1, SF1, SFRS17A, SHOX, SMAD2, SMAD3, SMAD4, SMAD6, SMAD7, SMAD9, SMARCAL1, SMARCB1, SMARCE1, SMCR7L, SNAPC5, SOX1, SOX10, SOX13, SOX15, SOX21, SOX9, SP2, SPEN, SREBF1, SREBF2, SRY, STAT3, STAT5A, STAT5B, SUPT4H1, SUPT6H, SUV420H1, TADA2A, TAF12, TAF13, TAF15, TAF4B, TAF5L, TAF6L, TAL1, TBL1Y, TBX1, TBX10, TBX2, TBX21, TBX4, TCF20, TEAD3, TEF, TFB1M, TFDP1, TGIF1, THOC4, THRA, THRAP3, </w:t>
            </w:r>
            <w:r>
              <w:rPr>
                <w:b/>
                <w:sz w:val="20"/>
                <w:szCs w:val="20"/>
                <w:lang w:val="pt-BR"/>
              </w:rPr>
              <w:t>TP53</w:t>
            </w:r>
            <w:r>
              <w:rPr>
                <w:sz w:val="20"/>
                <w:szCs w:val="20"/>
                <w:lang w:val="pt-BR"/>
              </w:rPr>
              <w:t xml:space="preserve">, TP53I13, </w:t>
            </w:r>
            <w:r>
              <w:rPr>
                <w:b/>
                <w:sz w:val="20"/>
                <w:szCs w:val="20"/>
                <w:lang w:val="pt-BR"/>
              </w:rPr>
              <w:t>TP73</w:t>
            </w:r>
            <w:r>
              <w:rPr>
                <w:sz w:val="20"/>
                <w:szCs w:val="20"/>
                <w:lang w:val="pt-BR"/>
              </w:rPr>
              <w:t>, TRIM13, TRIM25, TRIM62, TRIOBP, TSC22D1, TSHZ1, TTLL4, TULP1, UBR4, UBTF, ULK2, VEZF1, WDR45L, XBP1, YBX1, YBX2, ZBTB17, ZBTB40, ZBTB48, ZFP161, ZFPL1, ZFY, ZIC2, ZIC5, ZMYM4, ZMYM6, ZNF142, ZNF143, ZNF18, ZNF195, ZNF202, ZNF207, ZNF232, ZNF236, ZNF24, ZNF271, ZNF281, ZNF286A, ZNF287, ZNF362, ZNF516, ZNF593, ZNF643, ZNF672, ZNF691, ZNF692, ZNF74, ZSCAN20</w:t>
            </w:r>
          </w:p>
        </w:tc>
        <w:tc>
          <w:tcPr>
            <w:tcW w:w="3103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/>
            </w:pPr>
            <w:r>
              <w:rPr>
                <w:sz w:val="20"/>
                <w:szCs w:val="20"/>
                <w:lang w:val="pt-BR"/>
              </w:rPr>
              <w:t xml:space="preserve">AATK, ADRBK1, ADRBK2, ALPK2, ATM, AURKB, BCR, BRDT, BRSK2, CABC1, CAMK2G, CAMKK1, CDC42BPA, CDC42BPG, CDC7, CDK11A, CDK12, CDK3, CDK8, CHEK1, CHEK2, CLK3, CLUL1, CSNK1A1L, </w:t>
            </w:r>
            <w:r>
              <w:rPr>
                <w:b/>
                <w:bCs/>
                <w:sz w:val="20"/>
                <w:szCs w:val="20"/>
                <w:lang w:val="pt-BR"/>
              </w:rPr>
              <w:t>CSNK1D</w:t>
            </w:r>
            <w:r>
              <w:rPr>
                <w:sz w:val="20"/>
                <w:szCs w:val="20"/>
                <w:lang w:val="pt-BR"/>
              </w:rPr>
              <w:t xml:space="preserve">, CSNK1E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EPHA10, EPHA2, EPHA8, EPHB2, </w:t>
            </w:r>
            <w:r>
              <w:rPr>
                <w:sz w:val="20"/>
                <w:szCs w:val="20"/>
                <w:lang w:val="pt-BR"/>
              </w:rPr>
              <w:t xml:space="preserve">ERBB2, ERN1, FGR, FLT1, FLT3, GRK1, GSG2, GUCY2D, JAK1, KIAA1804, KSR1, LATS1, LATS2, LCK, LIMK2, MAP2K1, MAP2K3, MAP2K4, MAP2K5, MAP2K6, MAP3K11, MAP3K14, MAP3K3, MAP3K6, MAP4K2, MAPK1, MAPK11, MAPK12, MAPK4, MAPK7, MARK2, MAST2, MELK, MINK1, MKNK1, </w:t>
            </w:r>
            <w:r>
              <w:rPr>
                <w:b/>
                <w:bCs/>
                <w:sz w:val="20"/>
                <w:szCs w:val="20"/>
                <w:lang w:val="pt-BR"/>
              </w:rPr>
              <w:t>MTOR</w:t>
            </w:r>
            <w:r>
              <w:rPr>
                <w:sz w:val="20"/>
                <w:szCs w:val="20"/>
                <w:lang w:val="pt-BR"/>
              </w:rPr>
              <w:t xml:space="preserve">, NEK3, NEK5, NEK8, NLK, NPR1, OBSCN, PASK, PDIK1L, PDK2, PIM3, PINK1, PLK3, PRKAA2, PRKCA, PRKCB, PRKCZ, PRKY, RIOK3, ROCK1, ROR1, RPS6KA1, RPS6KB2, SCYL1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SGK1, </w:t>
            </w:r>
            <w:r>
              <w:rPr>
                <w:sz w:val="20"/>
                <w:szCs w:val="20"/>
                <w:lang w:val="pt-BR"/>
              </w:rPr>
              <w:t>SGK269, STK16, STK24, STK25, STK36, STK40, STRADA, TAOK1, TESK2, TEX14, TIE1, TLK2, TNK1, TSSK2, TSSK3, ULK2, WEE1</w:t>
            </w:r>
          </w:p>
        </w:tc>
        <w:tc>
          <w:tcPr>
            <w:tcW w:w="2787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/>
            </w:pPr>
            <w:r>
              <w:rPr>
                <w:sz w:val="20"/>
                <w:szCs w:val="20"/>
                <w:lang w:val="pt-BR"/>
              </w:rPr>
              <w:t xml:space="preserve">ARHGEF12, ASPSCR1, BCL2, BCR, CANT1, CARS, CD79B, CDX2, CLTC, CLTCL1, COL1A1, CREBBP, CRLF2, CYTSB, DDX10, DDX5, ELF4, EPS15, ERBB2, ETV4, EWSR1, FEV, FLI1, FLT3, FOXO1, GAS7, GATA1, HLF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HRAS, </w:t>
            </w:r>
            <w:r>
              <w:rPr>
                <w:sz w:val="20"/>
                <w:szCs w:val="20"/>
                <w:lang w:val="pt-BR"/>
              </w:rPr>
              <w:t>JAK1, JUN, KDSR, LASP1, LCK, LCP1, LHFP, LPP, MDS2, MKL1, MLLT6, MN1, MPL, MYCL1, MYH9, NCOA1, NONO, NUP98, P2RY8, PATZ1, PAX7, PDGFB, PER1, PRDM16, RABEP1, RARA, RNF213, RPL22,  SEPT5, SEPT9, SFPQ, SS18, STIL, SUZ12, TAF15, TAL1, THRAP3, ZMYM2, ZNF52</w:t>
            </w:r>
          </w:p>
        </w:tc>
        <w:tc>
          <w:tcPr>
            <w:tcW w:w="1680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/>
            </w:pPr>
            <w:r>
              <w:rPr>
                <w:sz w:val="20"/>
                <w:szCs w:val="20"/>
                <w:lang w:val="pt-BR"/>
              </w:rPr>
              <w:t>ATM, BRCA1, BRCA2, BRIP1, CDKN2A, CDKN2C, CHEK2, EP300, E</w:t>
            </w:r>
            <w:r>
              <w:rPr>
                <w:b/>
                <w:bCs/>
                <w:sz w:val="20"/>
                <w:szCs w:val="20"/>
                <w:lang w:val="pt-BR"/>
              </w:rPr>
              <w:t>RCC5</w:t>
            </w:r>
            <w:r>
              <w:rPr>
                <w:sz w:val="20"/>
                <w:szCs w:val="20"/>
                <w:lang w:val="pt-BR"/>
              </w:rPr>
              <w:t xml:space="preserve">, MAP2K4, MEN1, MUTYH, NF1, NF2, RB1, SDHAF2, SDHB, SMAD4, SMARCB1, </w:t>
            </w:r>
            <w:r>
              <w:rPr>
                <w:b/>
                <w:bCs/>
                <w:sz w:val="20"/>
                <w:szCs w:val="20"/>
                <w:lang w:val="pt-BR"/>
              </w:rPr>
              <w:t>TP53</w:t>
            </w:r>
          </w:p>
        </w:tc>
      </w:tr>
      <w:tr>
        <w:trPr>
          <w:trHeight w:val="273" w:hRule="atLeast"/>
        </w:trPr>
        <w:tc>
          <w:tcPr>
            <w:tcW w:w="14748" w:type="dxa"/>
            <w:gridSpan w:val="5"/>
            <w:tcBorders/>
          </w:tcPr>
          <w:p>
            <w:pPr>
              <w:pStyle w:val="Desc1"/>
              <w:suppressLineNumbers/>
              <w:spacing w:before="28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Carcinoma – Frequent cnLOH (n=4/22)</w:t>
            </w:r>
          </w:p>
        </w:tc>
      </w:tr>
      <w:tr>
        <w:trPr>
          <w:trHeight w:val="1961" w:hRule="atLeast"/>
        </w:trPr>
        <w:tc>
          <w:tcPr>
            <w:tcW w:w="2388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/>
            </w:pPr>
            <w:r>
              <w:rPr>
                <w:sz w:val="20"/>
                <w:szCs w:val="20"/>
                <w:lang w:val="pt-BR"/>
              </w:rPr>
              <w:t xml:space="preserve">ADIPOQ, ADM, ADM2, AGT, AMBN, AMELX, ANGPTL5, ANGPTL7, APLN, AREG, ARTN, BDNF, BMP1, BMP10, BMP15, BMP3, BMP5, BMP6, BMP8A, BMP8B, BTC, C5, CALCA, CALCB, CAMP, CAT, CCK, CCL1, CCL11, CCL13, CCL14, CCL14-CCL15, CCL15, CCL16, CCL18, CCL19, CCL2, CCL20, CCL21, CCL23, CCL27, CCL3, CCL3L1, CCL3L3, CCL4, CCL4L1, CCL4L2, CCL5, CCL7, CCL8, CD40LG, CER1, CGA, CHGA, CKLF, CLCF1, CMTM1, CMTM2, CMTM4, CMTM6, CMTM7, CMTM8, CNTF, CORT, CRH, CSF1, CSF3, CSH1, CSH2, CSHL1, CSPG5, CTGF, CXCL1, CXCL10, CXCL11, CXCL12, CXCL13, CXCL16, CXCL2, CXCL3, CXCL5, CXCL6, CXCL9, CYR61, DEFA1, DEFA3, DEFA5, DEFB1, DEFB103A, DEFB104A, DEFB4, DKK1, EDN1, EDN2, EGF, EPGN, EREG, FAM3B, FAM3D, FASLG, FGF11, FGF12, FGF13, FGF14, FGF16, FGF17, FGF19, FGF2, FGF20, FGF3, FGF4, FGF5, FGF7, FGF8, FGF9, FIGF, FSHB, GAL, GAST, GCG, GDF10, GDF2, GDF6, GDF7, GH1, GH2, GHRL, GIP, GKN1, GNRH1, GPHA2, GREM1, GREM2, GRN, GRP, GUCA2A, HDGF, HDGFRP3, HTN3, IFNA1, IFNA10, IFNA13, IFNA14, IFNA16, IFNA17, IFNA2, IFNA21, IFNA4, IFNA5, IFNA6, IFNA7, IFNA8, IFNB1, IFNE, IFNK, IFNW1, </w:t>
            </w:r>
            <w:r>
              <w:rPr>
                <w:b/>
                <w:sz w:val="20"/>
                <w:szCs w:val="20"/>
                <w:lang w:val="pt-BR"/>
              </w:rPr>
              <w:t xml:space="preserve">IGF2, </w:t>
            </w:r>
            <w:r>
              <w:rPr>
                <w:sz w:val="20"/>
                <w:szCs w:val="20"/>
                <w:lang w:val="pt-BR"/>
              </w:rPr>
              <w:t xml:space="preserve">IL10, IL12A, IL15, IL16, IL17A, IL17D, IL17F, IL18, IL19, IL1A, IL1B, IL1F10, IL1F5, IL1F6, IL1F7, IL1F8, IL1F9, IL1RN, IL2, IL20, IL21, IL24, IL32, IL33, IL7, IL8, INHA, INHBB, </w:t>
            </w:r>
            <w:r>
              <w:rPr>
                <w:b/>
                <w:sz w:val="20"/>
                <w:szCs w:val="20"/>
                <w:lang w:val="pt-BR"/>
              </w:rPr>
              <w:t xml:space="preserve">INS, INS-IGF2, </w:t>
            </w:r>
            <w:r>
              <w:rPr>
                <w:sz w:val="20"/>
                <w:szCs w:val="20"/>
                <w:lang w:val="pt-BR"/>
              </w:rPr>
              <w:t xml:space="preserve">INSL4, INSL5, INSL6, KGFLP, KGFLP2, KL, LEFTY1, LEFTY2, LIF, LRSAM1, LTA, LTB, LTBP1, LTBP3, MDK, MIF, MLN, MSTN, NDP, NENF, NGF, NMB, NODAL, NOV, NPPA, NPPB, NPPC, NRG1, NRG3, NRG4, NUDT6, OGN, OSGIN1, OSM, OSTN, PDGFB, PDGFC, PDGFD, PDGFRA, PDGFRL, PENK, PF4, PF4V1, PLAU, PNOC, </w:t>
            </w:r>
            <w:r>
              <w:rPr>
                <w:b/>
                <w:sz w:val="20"/>
                <w:szCs w:val="20"/>
                <w:lang w:val="pt-BR"/>
              </w:rPr>
              <w:t xml:space="preserve">POMC, </w:t>
            </w:r>
            <w:r>
              <w:rPr>
                <w:sz w:val="20"/>
                <w:szCs w:val="20"/>
                <w:lang w:val="pt-BR"/>
              </w:rPr>
              <w:t xml:space="preserve">PPBP, PPBPL1, PPBPL2, PPY, PRL, PRLH, PROK1, PROK2, PTH, PYY, QRFP, RABEP1, REG1A, RETNLB, RLN1, RLN2, S100A6, SAA1, SAA2, SCG2, SCT, SECTM1, SEMA3B, SEMA3F, SEMA3G, SEMA4A, SEMA4B, SEMA4C, SEMA4D, SEMA4F, SEMA4G, SEMA5B, SEMA6C, SEMA6D, SEMA7A, SLIT1, SLIT2, SLURP1, SPP1, SST, STC1, TDGF1, TDGF3, TG, </w:t>
            </w:r>
            <w:r>
              <w:rPr>
                <w:b/>
                <w:sz w:val="20"/>
                <w:szCs w:val="20"/>
                <w:lang w:val="pt-BR"/>
              </w:rPr>
              <w:t>TGFA, TGFB2</w:t>
            </w:r>
            <w:r>
              <w:rPr>
                <w:sz w:val="20"/>
                <w:szCs w:val="20"/>
                <w:lang w:val="pt-BR"/>
              </w:rPr>
              <w:t xml:space="preserve">, THPO, TNC, TNF, TNFRSF11B, TNFSF10, TNFSF11, TNFSF12, TNFSF13, TNFSF13B, TNFSF15, TNFSF18, TNFSF4, TNFSF8, TOR2A, TRH, TSHB, TXLNA, TYMP, UCN, UCN2, UCN3, UTS2, UTS2D, </w:t>
            </w:r>
            <w:r>
              <w:rPr>
                <w:b/>
                <w:sz w:val="20"/>
                <w:szCs w:val="20"/>
                <w:lang w:val="pt-BR"/>
              </w:rPr>
              <w:t xml:space="preserve">VEGFA, VEGFB, VEGFC, </w:t>
            </w:r>
            <w:r>
              <w:rPr>
                <w:sz w:val="20"/>
                <w:szCs w:val="20"/>
                <w:lang w:val="pt-BR"/>
              </w:rPr>
              <w:t>VIP, XCL1, XCL2</w:t>
            </w:r>
          </w:p>
        </w:tc>
        <w:tc>
          <w:tcPr>
            <w:tcW w:w="4790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/>
            </w:pPr>
            <w:r>
              <w:rPr>
                <w:sz w:val="20"/>
                <w:szCs w:val="20"/>
                <w:lang w:val="pt-BR"/>
              </w:rPr>
              <w:t xml:space="preserve">AATF, ABT1, ACVR2A, ADPGK, AFF1, AFF2, AFF3, </w:t>
            </w:r>
            <w:r>
              <w:rPr>
                <w:b/>
                <w:sz w:val="20"/>
                <w:szCs w:val="20"/>
                <w:lang w:val="pt-BR"/>
              </w:rPr>
              <w:t>AIRE</w:t>
            </w:r>
            <w:r>
              <w:rPr>
                <w:sz w:val="20"/>
                <w:szCs w:val="20"/>
                <w:lang w:val="pt-BR"/>
              </w:rPr>
              <w:t xml:space="preserve">, ALX3, ALX4, ANP32A, </w:t>
            </w:r>
            <w:r>
              <w:rPr>
                <w:b/>
                <w:sz w:val="20"/>
                <w:szCs w:val="20"/>
                <w:lang w:val="pt-BR"/>
              </w:rPr>
              <w:t>AR</w:t>
            </w:r>
            <w:r>
              <w:rPr>
                <w:sz w:val="20"/>
                <w:szCs w:val="20"/>
                <w:lang w:val="pt-BR"/>
              </w:rPr>
              <w:t xml:space="preserve">, ARC, ARFGAP2, ARID1B, ARID3B, ARID5A, ARID5B, ARIH2, ARNT, ARNT2, ARNTL, ASCL2, ASCL3, ASH1L, ASH2L, ATF2, ATF3, ATF4, ATF6, ATF6B, ATG4B, ATOH1, ATOH7, ATRX, BACH1, BACH2, BANP, BARHL1, BARHL2, BARX1, BARX2, BATF3, BAZ2B, BCL11A, BCL6, BCLAF1, BHLHE22, BHLHE40, BLZF1, BMI1, BNC1, BNC2, BPTF, BRD1, BRD2, BRD3, BRDT, BRF1, BRPF1, BRPF3, BTAF1, BTF3L1, C11orf9, C13orf15, C15orf42, C1orf61, C22orf31, CASK, CASZ1, CBX1, CBX2, CBX4, CBX6, CBX7, CBX8, CCT4, CDK8, CDX2, CDX4, CEBPD, CEBPZ, CHD1L, CHD2, CHD3, CHD5, CIAO1, CIR1, CITED1, CITED2, CLOCK, CNBP, CNPY3, COPS2, COPS5, CREB1, CREB3, CREB3L1, CREBZF, CREG1, CREM, CRIP1, CRIP2, CSRP1, CSRP3, </w:t>
            </w:r>
            <w:r>
              <w:rPr>
                <w:b/>
                <w:sz w:val="20"/>
                <w:szCs w:val="20"/>
                <w:lang w:val="pt-BR"/>
              </w:rPr>
              <w:t>CTNNB1</w:t>
            </w:r>
            <w:r>
              <w:rPr>
                <w:sz w:val="20"/>
                <w:szCs w:val="20"/>
                <w:lang w:val="pt-BR"/>
              </w:rPr>
              <w:t xml:space="preserve">, DACH1, DCP1A, DEAF1, DENND4A, DEPDC7, DLX1, DLX2, DLX3, DLX4, DMBX1, DMRT1, DMRT2, DMRTA2, DMRTC1, DPF2, DPF3, DR1, DRAP1, DUX4, E2F2, E2F3, E2F5, E2F6, E4F1, ECD, EED, EGR2, EGR3, EGR4, EHF, ELF1, ELF2, ELF3, ELF4, ELF5, ELK1, ELK4, EMX1, EMX2, EN1, ENO1, EOMES, EP300, EPAS1, </w:t>
            </w:r>
            <w:r>
              <w:rPr>
                <w:b/>
                <w:sz w:val="20"/>
                <w:szCs w:val="20"/>
                <w:lang w:val="pt-BR"/>
              </w:rPr>
              <w:t>ERCC3, ERCC6</w:t>
            </w:r>
            <w:r>
              <w:rPr>
                <w:sz w:val="20"/>
                <w:szCs w:val="20"/>
                <w:lang w:val="pt-BR"/>
              </w:rPr>
              <w:t xml:space="preserve">, ERG, ERMP1, ESR1, ESRRA, ESRRB, ESRRG, ETS1, ETS2, ETV3, ETV4, ETV5, ETV7, EVX2, EYA1, EYA3, EYA4, EZH1, FAM189B, FAM48A, FEZF2, FHL1, FHL2, FHL5, FLI1, FOS, FOSL1, FOSL2, FOXB1, FOXC1, FOXD2, FOXD3, FOXD4, FOXE1, FOXE3, FOXF2, FOXH1, FOXJ1, FOXJ3, FOXK2, FOXL2, FOXN1, FOXN2, FOXN3, FOXO1, FOXO3, FOXO4, FOXP1, FOXP3, FOXQ1, FUBP1, GABPA, GABPB1, GATA1, GATA2, GATA3, GATA4, GATA6, GBX2, GCM1, GCM2, GFI1, GFI1B, GLI2, GLIS1, GLIS2, GRHL1, GSC, GSC2, GSX2, GTF2A1, GTF2A1L, GTF2A2, GTF2B, GTF2E1, GTF2E2, GTF2F2, GTF2H1, GTF2H4, GTF3A, GTF3C2, GTF3C3, GTF3C4, GTF3C5, GTPBP1, HAND2, HDAC1, HDAC2, HDAC4, </w:t>
            </w:r>
            <w:r>
              <w:rPr>
                <w:b/>
                <w:sz w:val="20"/>
                <w:szCs w:val="20"/>
                <w:lang w:val="pt-BR"/>
              </w:rPr>
              <w:t xml:space="preserve">HES1, HES2, HES4, HES5, HES6, HES7, </w:t>
            </w:r>
            <w:r>
              <w:rPr>
                <w:sz w:val="20"/>
                <w:szCs w:val="20"/>
                <w:lang w:val="pt-BR"/>
              </w:rPr>
              <w:t xml:space="preserve">HESX1, HEXIM1, HEY1, HEY2, HEYL, HHEX, HIC1, HIC2, HIF1A, HIRA, HIVEP1, HIVEP2, HLF, HLTF, HLX, HMGA1, HMGB1, HMGB2, HMGN2, HMX2, HMX3, HNF1B, HNF4G, HOPX, HOXB1, HOXB13, HOXB2, HOXB3, HOXB4, HOXB5, HOXB6, HOXB7, HOXB8, HOXB9, HOXD1, HOXD10, HOXD11, HOXD12, HOXD13, HOXD3, HOXD4, HOXD8, HOXD9, HR, HSF1, HSF2, HSF2BP, HSFX1, HSFY1, ID2, ID3, ID4, IFT172, IGHMBP2, IKZF2, IKZF3, IKZF5, ILF2, INTS4, IRF2, IRF4, IRF6, IRF7, ISL2, JARID2, JMJD4, </w:t>
            </w:r>
            <w:r>
              <w:rPr>
                <w:b/>
                <w:sz w:val="20"/>
                <w:szCs w:val="20"/>
                <w:lang w:val="pt-BR"/>
              </w:rPr>
              <w:t xml:space="preserve">JUN, </w:t>
            </w:r>
            <w:r>
              <w:rPr>
                <w:sz w:val="20"/>
                <w:szCs w:val="20"/>
                <w:lang w:val="pt-BR"/>
              </w:rPr>
              <w:t xml:space="preserve">KAT2A, KAT5, KCNIP3, KDM4C, KDM4D, KDM5C, KIAA0040, KLF10, KLF11, KLF12, KLF13, KLF15, KLF3, KLF4, KLF5, KLF6, KLF7, KLF8, KLF9, KLHL21, KLHL5, LAS1L, LBX1, LDB1, LDB2, LDOC1, </w:t>
            </w:r>
            <w:r>
              <w:rPr>
                <w:b/>
                <w:sz w:val="20"/>
                <w:szCs w:val="20"/>
                <w:lang w:val="pt-BR"/>
              </w:rPr>
              <w:t xml:space="preserve">LEF1, </w:t>
            </w:r>
            <w:r>
              <w:rPr>
                <w:sz w:val="20"/>
                <w:szCs w:val="20"/>
                <w:lang w:val="pt-BR"/>
              </w:rPr>
              <w:t xml:space="preserve">LHX1, LHX2, LHX3, LHX4, LHX6, LHX8, LHX9, LMO1, LMO2, LMO4, LMO7, LMX1A, LMX1B, LOC151162, LRRC14, LZTR1, LZTS1, MAFF, MAFG, MAMLD1, MAPK8IP1, MBD1, MBD2, MBD4, MBNL2, MECOM, MECP2, MED1, MED12, MED14, MED15, MED17, MED23, MED24, MED27, MED6, MEF2A, MEF2D, MEFV, MEIS1, MEIS2, MEIS3P1, MEOX1, MESP2, MFSD3, MGA, MICALL1, MID1, MIER1, MITF, MIXL1, MLL, MLLT10, MLLT3, MLLT4, MLLT6, MLX, MNDA, MNT, MORF4, MORF4L1, MORF4L2, MSC, MSRB2, MSX1, MSX2P1, MTA1, MTA2, MTF1, MTF2, MXD1, MXD4, MXI1, MYB, MYBBP1A, MYBL1, </w:t>
            </w:r>
            <w:r>
              <w:rPr>
                <w:b/>
                <w:sz w:val="20"/>
                <w:szCs w:val="20"/>
                <w:lang w:val="pt-BR"/>
              </w:rPr>
              <w:t>MYC</w:t>
            </w:r>
            <w:r>
              <w:rPr>
                <w:sz w:val="20"/>
                <w:szCs w:val="20"/>
                <w:lang w:val="pt-BR"/>
              </w:rPr>
              <w:t xml:space="preserve">, MYCBP, MYCL1, MYCN, MYCNOS, MYOD1, MYOG, MYST2, MYST3, MYST4, MYT1L, NAB1, NCALD, NCOA1, NCOA2, NCOA4, NCOR1, NEUROD1, NEUROD2, NEUROG2, NEUROG3, NFAT5, NFATC1, NFATC3, NFE2L1, NFE2L2, NFIA, NFIB, NFIL3, </w:t>
            </w:r>
            <w:r>
              <w:rPr>
                <w:b/>
                <w:sz w:val="20"/>
                <w:szCs w:val="20"/>
                <w:lang w:val="pt-BR"/>
              </w:rPr>
              <w:t xml:space="preserve">NFKB1, </w:t>
            </w:r>
            <w:r>
              <w:rPr>
                <w:sz w:val="20"/>
                <w:szCs w:val="20"/>
                <w:lang w:val="pt-BR"/>
              </w:rPr>
              <w:t xml:space="preserve">NFKB2, NFKBIE, NFKBIL1, NFKBIL2, NFRKB, NFX1, NFYA, NFYC, NHLH2, NKRF, NKX2-3, NKX3-1, NKX3-2, NKX6-1, NKX6-2, NMI, NPAS2, NR0B1, NR0B2, NR1D1, NR1D2, NR1H3, NR1I2, NR1I3, NR2C2, NR2E1, NR2E3, NR2F2, NR3C2, NR4A2, NR4A3, </w:t>
            </w:r>
            <w:r>
              <w:rPr>
                <w:b/>
                <w:sz w:val="20"/>
                <w:szCs w:val="20"/>
                <w:lang w:val="pt-BR"/>
              </w:rPr>
              <w:t xml:space="preserve">NR5A1, </w:t>
            </w:r>
            <w:r>
              <w:rPr>
                <w:sz w:val="20"/>
                <w:szCs w:val="20"/>
                <w:lang w:val="pt-BR"/>
              </w:rPr>
              <w:t xml:space="preserve">NR5A2, NR6A1, NRIP1, NUFIP2, OLIG1, OLIG2, OLIG3, ONECUT1, ONECUT2, OPTN, OSR1, OTUD7B, OTX1, OVOL1, PACS2, PATZ1, PAX2, PAX3, PAX5, PAX6, PAX7, PAX8, PBX1, PBX2, PBX3, PCGF2, PCGF3, PDLIM5, PDX1, PER1, PER2, PER3, PGR, PHF11, PHF3, PHOX2A, PHOX2B, PHRF1, PHTF1, PIAS2, PIAS3, PITX2, PITX3, PKNOX1, PKNOX2, PLAG1, PLAGL1, PLRG1, PMF1, PML, </w:t>
            </w:r>
            <w:r>
              <w:rPr>
                <w:b/>
                <w:sz w:val="20"/>
                <w:szCs w:val="20"/>
                <w:lang w:val="pt-BR"/>
              </w:rPr>
              <w:t xml:space="preserve">POU1F1, </w:t>
            </w:r>
            <w:r>
              <w:rPr>
                <w:sz w:val="20"/>
                <w:szCs w:val="20"/>
                <w:lang w:val="pt-BR"/>
              </w:rPr>
              <w:t xml:space="preserve">POU2AF1, POU2F1, POU2F3, POU3F1, POU3F2, POU3F3, POU3F4, POU4F1, POU4F2, POU5F1, PPARA, PPARD, PPARG, PPARGC1A, PRDM1, PRDM10, PRDM11, PRDM12, PRDM13, PRDM14, PRDM15, PRDM16, PRDM2, PRDM5, PRDM8, PREB, PRICKLE3, PROX1, PRRX1, PRRX2, PSIP1, PSMC5, PTTG1IP, RARA, RARB, RASSF7, RAX, RB1, RBBP5, RBBP9, RBPJ, RCVRN, REL, RELA, RERE, REST, REV3L, RFX3, RFX5, RIMS3, RING1, RLF, RLIM, RNF103, RNF112, RNF113A, RNF115, RNF13, RNF141, RNF144A, RNF160, RNF2, RNF4, RNF8, RORA, RORB, RORC, RREB1, RUNX1, RUNX1T1, RUNX2, RUNX3, RXRA, RXRB, RXRG, SALL3, SAP18, SAP30, SAP30BP, SATB1, SCAND2, SCML1, SCML2, SCRT1, SERTAD2, SETBP1, SETD4, SETDB1, SF1, SFRS17A, SHOX, SHOX2, SIAH2, SIM1, SIM2, SIX2, SIX3, SMAD1, SMAD2, SMAD3, SMAD4, SMAD6, SMAD7, SMAD9, SMARCA1, SMARCA2, SMARCA5, SMARCAD1, SMARCAL1, SMARCB1, SMARCC1, SMARCE1, SMCR7L, SMYD5, SNAI2, SNAPC1, SNAPC3, SNAPC4, SNAPC5, SNW1, SOX1, SOX10, SOX11, SOX13, SOX14, SOX15, SOX17, SOX2, SOX21, SOX3, SOX4, SOX6, SOX9, SP2, SP3, SPDEF, SPEN, SPI1, SREBF1, SREBF2, SRF, SSRP1, SSX1, SSX2, SSX3, SSX4, SSX5, SSX6, SSX7, SSX8, SSX9, ST18, STAT1, STAT3, STAT4, STAT5A, STAT5B, STON1, SUPT3H, SUPT4H1, SUPT6H, SUV420H1, TADA2A, TADA3, TAF1, TAF10, TAF11, TAF12, TAF13, TAF15, TAF1A, TAF1B, TAF1C, TAF2, TAF3, TAF4B, TAF5, TAF5L, TAF6L, TAL1, TAL2, TBL1Y, TBP, TBPL1, TBR1, TBX1, TBX10, TBX15, TBX18, TBX19, TBX2, TBX21, TBX22, TBX4, TCEAL1, TCF12, TCF19, TCF20, TCF21, TCF4, TCF7L1, TCF7L2, TEAD1, TEAD3, TEF, TFAM, TFAP2A, TFAP2B, TFAP2D, TFAP4, TFB1M, TFB2M, TFCP2L1, TFDP1, TFDP2, TFDP3, TFE3, TFEB, TGIF1, THOC4, THRA, THRAP3, THRB, TLX1, TLX2, TMF1, TOX, </w:t>
            </w:r>
            <w:r>
              <w:rPr>
                <w:b/>
                <w:sz w:val="20"/>
                <w:szCs w:val="20"/>
                <w:lang w:val="pt-BR"/>
              </w:rPr>
              <w:t xml:space="preserve">TP53, </w:t>
            </w:r>
            <w:r>
              <w:rPr>
                <w:sz w:val="20"/>
                <w:szCs w:val="20"/>
                <w:lang w:val="pt-BR"/>
              </w:rPr>
              <w:t xml:space="preserve">TP53I13, TP63, </w:t>
            </w:r>
            <w:r>
              <w:rPr>
                <w:b/>
                <w:sz w:val="20"/>
                <w:szCs w:val="20"/>
                <w:lang w:val="pt-BR"/>
              </w:rPr>
              <w:t xml:space="preserve">TP73, </w:t>
            </w:r>
            <w:r>
              <w:rPr>
                <w:sz w:val="20"/>
                <w:szCs w:val="20"/>
                <w:lang w:val="pt-BR"/>
              </w:rPr>
              <w:t>TRIM10, TRIM13, TRIM15, TRIM22, TRIM25, TRIM26, TRIM27, TRIM3, TRIM33, TRIM38, TRIM62, TRIOBP, TRIP11, TRIP4, TRPS1, TSC22D1, TSC22D2, TSC22D3, TSHZ1, TTLL4, TTLL5, TUB, TULP1, TULP4, UBP1, UBR4, UBTF, ULK2, USF1, UTF1, VAX1, VAX2, VENTX, VEZF1, VGLL1, VPS24, VPS72, WBP5, WDR45L, WHSC1, WT1, XBP1, YBX1, YBX2, ZAR1, ZBTB11, ZBTB16, ZBTB17, ZBTB20, ZBTB22, ZBTB24, ZBTB33, ZBTB38, ZBTB40, ZBTB43, ZBTB47, ZBTB48, ZBTB6, ZBTB7B, ZEB1, ZEB2, ZFAND3, ZFAND5, ZFAND6, ZFP106, ZFP161, ZFP36L2, ZFP37, ZFP91, ZFP92, ZFPL1, ZFPM2, ZFX, ZHX1, ZIC1, ZIC2, ZIC3, ZIC4, ZIC5, ZKSCAN3, ZKSCAN4, ZMYM3, ZMYM4, ZMYM5, ZMYM6, ZMYND11, ZNF124, ZNF133, ZNF141, ZNF142, ZNF143, ZNF148, ZNF157, ZNF16, ZNF165, ZNF167, ZNF169, ZNF174, ZNF18, ZNF182, ZNF184, ZNF185, ZNF187, ZNF189, ZNF192, ZNF193, ZNF195, ZNF197, ZNF2, ZNF200, ZNF202, ZNF205, ZNF207, ZNF213, ZNF214, ZNF215, ZNF22, ZNF232, ZNF236, ZNF238, ZNF239, ZNF24, ZNF248, ZNF25, ZNF250, ZNF251, ZNF259, ZNF263, ZNF271, ZNF275, ZNF281, ZNF286A, ZNF287, ZNF295, ZNF318, ZNF32, ZNF33A, ZNF33B, ZNF35, ZNF362, ZNF37A, ZNF395, ZNF408, ZNF41, ZNF483, ZNF510, ZNF516, ZNF532, ZNF592, ZNF593, ZNF630, ZNF639, ZNF643, ZNF669, ZNF672, ZNF691, ZNF692, ZNF696, ZNF7, ZNF706, ZNF711, ZNF74, ZNF75A, ZNF76, ZNF79, ZNF80, ZNF81, ZNHIT6, ZRANB2, ZSCAN10, ZSCAN12, ZSCAN2, ZSCAN20, ZXDA, ZXDB, ZXDC</w:t>
            </w:r>
          </w:p>
        </w:tc>
        <w:tc>
          <w:tcPr>
            <w:tcW w:w="3103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/>
            </w:pPr>
            <w:r>
              <w:rPr>
                <w:sz w:val="20"/>
                <w:szCs w:val="20"/>
                <w:lang w:val="pt-BR"/>
              </w:rPr>
              <w:t xml:space="preserve">AAK1, AATK, ABL1, ABL2, ACVR1, ACVR1C, ACVR2A, ACVR2B, ADCK1, ADCK5, ADRBK1, ADRBK2, AKT3, ALK, ALPK1, ALPK2, ALPK3, ANKK1, ARAF, ATM, ATR, AURKB, BCR, BLK, BMP2K, BMPR1A, BMPR1B, BMPR2, BMX, BRD2, BRD3, BRDT, BRSK2, BTK, BUB1, BUB1B, C9orf96, CABC1, CAMK1, CAMK1D, CAMK1G, CAMK2D, CAMK2G, CAMKK1, CAMKV, CASK, CDC42BPA, CDC42BPG, CDC7, CDK1, CDK11A, CDK12, CDK15, CDK16, CDK18, CDK19, CDK20, CDK3, CDK8, CDK9, CDKL2, CDKL4, CDKL5, CHEK1, CHEK2, CHUK, CLK1, CLK2, CLK3, CLUL1, CSK, CSNK1A1L, CSNK1D, CSNK1E, CSNK1G1, DAPK1, DAPK2, DCLK2, DCLK3, DDR1, DDR2, DSTYK, DYRK1A, DYRK3, EIF2AK2, EIF2AK3, EIF2AK4, </w:t>
            </w:r>
            <w:r>
              <w:rPr>
                <w:b/>
                <w:sz w:val="20"/>
                <w:szCs w:val="20"/>
                <w:lang w:val="pt-BR"/>
              </w:rPr>
              <w:t>EPHA10, EPHA2, EPHA3, EPHA4, EPHA5, EPHA6, EPHA7, EPHA8, EPHB1, EPHB2, EPHB3,</w:t>
            </w:r>
            <w:r>
              <w:rPr>
                <w:sz w:val="20"/>
                <w:szCs w:val="20"/>
                <w:lang w:val="pt-BR"/>
              </w:rPr>
              <w:t xml:space="preserve"> ERBB2, ERBB4, ERN1, FES, FGFR1, FGFR2, FGFR3, FGR, FLT1, FLT3, FRK, FYN, GAK, GRK1, GRK4, GRK5, GRK7, GSG2, GSK3B, GUCY2D, GUCY2F, HIPK1, HIPK3, HUNK, ICK, </w:t>
            </w:r>
            <w:r>
              <w:rPr>
                <w:b/>
                <w:sz w:val="20"/>
                <w:szCs w:val="20"/>
                <w:lang w:val="pt-BR"/>
              </w:rPr>
              <w:t xml:space="preserve">IGF1R, </w:t>
            </w:r>
            <w:r>
              <w:rPr>
                <w:sz w:val="20"/>
                <w:szCs w:val="20"/>
                <w:lang w:val="pt-BR"/>
              </w:rPr>
              <w:t>IKBKB, IKBKE, ILK, INSRR, IRAK1, IRAK2, JAK1, JAK2, KALRN, KDR, KIAA1804, KIT, KSR1, LATS1, LATS2, LCK, LIMK2, LRR</w:t>
            </w:r>
            <w:r>
              <w:rPr>
                <w:sz w:val="20"/>
                <w:szCs w:val="20"/>
              </w:rPr>
              <w:t xml:space="preserve">K1, LTK, LYN, MAK, MAP2K1, MAP2K3, MAP2K4, MAP2K5, MAP2K6, MAP3K11, MAP3K13, MAP3K14, MAP3K15, MAP3K2, MAP3K3, MAP3K4, MAP3K5, MAP3K6, MAP3K7, MAP3K8, MAP3K9, MAP4K2, MAP4K3, MAP4K4, MAPK1, MAPK10, MAPK11, MAPK12, MAPK13, MAPK14, MAPK15, MAPK4, MAPK6, MAPK7, MAPK8, MAPKAPK2, MAPKAPK3, MARK1, MARK2, MAST2, MASTL, MELK, MERTK, MINK1, MKNK1, MOS, MST1R, MST4, MTOR, MUSK, MYLK, MYLK4, MYO3A, MYO3B, NEK1, NEK10, NEK11, NEK2, NEK3, NEK4, NEK5, NEK6, NEK7, NEK8, NLK, NPR1, NPR2, NRBP1, NRBP2, NRK, NTRK1, NTRK2, NTRK3, NUAK2, OBSCN, OXSR1, PAK1, PAK3, PAK6, PASK, PBK, PDGFRA, PDIK1L, PDK1, PDK2, PDK3, PDPK1, PIK3R4, PIM1, PIM2, PIM3, PINK1, PKDCC, PKMYT1, PKN2, PKN3, PLK3, PLK4, PNCK, PRKAA2, PRKACB, PRKACG, PRKCA, PRKCD, PRKCE, PRKCH, PRKCI, PRKCQ, PRKCZ, PRKD1, PRKD3, PRKDC, PRKG1, PRKG2, PRKX, PRKY, PRPF4B, PSKH1, PSKH2, PTK2, PTK2B, PTK7, PXK, RAF1, RAGE, </w:t>
            </w:r>
            <w:r>
              <w:rPr>
                <w:b/>
                <w:sz w:val="20"/>
                <w:szCs w:val="20"/>
              </w:rPr>
              <w:t>RET</w:t>
            </w:r>
            <w:r>
              <w:rPr>
                <w:sz w:val="20"/>
                <w:szCs w:val="20"/>
              </w:rPr>
              <w:t xml:space="preserve">, RIOK1, RIOK3, RIPK1, RIPK2, RIPK4, RNASEL, ROCK1, ROCK2, ROR1, ROR2, ROS1, RPS6KA1, RPS6KA2, RPS6KA3, RPS6KA4, RPS6KA5, RPS6KA6, RPS6KB2, RPS6KC1, RYK, SCYL1, SCYL3, </w:t>
            </w:r>
            <w:r>
              <w:rPr>
                <w:b/>
                <w:sz w:val="20"/>
                <w:szCs w:val="20"/>
              </w:rPr>
              <w:t>SGK1</w:t>
            </w:r>
            <w:r>
              <w:rPr>
                <w:sz w:val="20"/>
                <w:szCs w:val="20"/>
              </w:rPr>
              <w:t xml:space="preserve">, SGK196, SGK269, </w:t>
            </w:r>
            <w:r>
              <w:rPr>
                <w:b/>
                <w:sz w:val="20"/>
                <w:szCs w:val="20"/>
              </w:rPr>
              <w:t>SGK3</w:t>
            </w:r>
            <w:r>
              <w:rPr>
                <w:sz w:val="20"/>
                <w:szCs w:val="20"/>
              </w:rPr>
              <w:t xml:space="preserve">, SIK1, SIK2, SIK3, SLK, SNRK, SPEG, SRPK1, STK16, STK17B, STK19, STK24, STK25, STK3, STK32B, STK32C, STK33, STK36, STK38, STK39, STK40, STRADA, STRADB, SYK, TAF1, TAF1L, TAOK1, TBCK, TEC, TEK, TESK1, TESK2, TEX14, </w:t>
            </w:r>
            <w:r>
              <w:rPr>
                <w:b/>
                <w:sz w:val="20"/>
                <w:szCs w:val="20"/>
              </w:rPr>
              <w:t>TGFBR1, TGFBR2</w:t>
            </w:r>
            <w:r>
              <w:rPr>
                <w:sz w:val="20"/>
                <w:szCs w:val="20"/>
              </w:rPr>
              <w:t>, TIE1, TLK1, TLK2, TNIK, TNK1, TNK2, TNNI3K, TRIB1, TRIB2, TRIM33, TRPM6, TRPM7, TSSK2, TSSK3, TTBK1, TTBK2, TTK, TTN, TWF2, TXK, TYRO3, UHMK1, ULK2, ULK3, ULK4, VRK1, VRK2, WEE1, WNK2, WNK3, WNK4, YSK4, ZAK, ZAP70</w:t>
            </w:r>
          </w:p>
        </w:tc>
        <w:tc>
          <w:tcPr>
            <w:tcW w:w="2787" w:type="dxa"/>
            <w:tcBorders/>
          </w:tcPr>
          <w:p>
            <w:pPr>
              <w:pStyle w:val="Desc1"/>
              <w:suppressLineNumbers/>
              <w:spacing w:before="280" w:after="0"/>
              <w:jc w:val="both"/>
              <w:rPr/>
            </w:pPr>
            <w:r>
              <w:rPr>
                <w:sz w:val="20"/>
                <w:szCs w:val="20"/>
                <w:lang w:val="pt-BR"/>
              </w:rPr>
              <w:t xml:space="preserve">ABI1, ABL1, ABL2, ACSL3, AFF1, AFF3, ALK, ARHGEF12, ARNT, ASPSCR1, ATIC, BCL10, BCL11A, BCL2, BCL6, BCL9, BCR, BIRC3, BRD3, C15orf21, C15orf55, CANT1, CARS, CASC5, CCDC6, CCND1, CCND3, CD79B, CDX2, CEP110, CHCHD7, CHIC2, CHN1, CLP1, CLTC, CLTCL1, CNBP, COL1A1, COX6C, CREB1, CRLF2, CRTC3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CTNNB1, </w:t>
            </w:r>
            <w:r>
              <w:rPr>
                <w:sz w:val="20"/>
                <w:szCs w:val="20"/>
                <w:lang w:val="pt-BR"/>
              </w:rPr>
              <w:t xml:space="preserve">CXCR7, CYTSB, DDX10, DDX5, DDX6, DEK, DUX4, EIF4A2, ELK4, EML4, EPS15, ERBB2, ETV4, ETV5, EWSR1, FCGR2B, FCRL4, FEV, FGFR1,FGFR1OP, FGFR2, FGFR3, FIP1L1, FLI1, FLT3, FNBP1, FOXL2, FOXO1, FOXO3, FOXO4, FOXP1, GAS7, GATA2, GMPS, GNAQ, GOLGA5, GOPC, HIST1H4I, HLF, HMGA1, HOOK3, HOXD11, HOXD13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HRAS, </w:t>
            </w:r>
            <w:r>
              <w:rPr>
                <w:sz w:val="20"/>
                <w:szCs w:val="20"/>
                <w:lang w:val="pt-BR"/>
              </w:rPr>
              <w:t xml:space="preserve">HSP90AA1, HSP90AB1, IDH1, IDH2, IL2, IRF4, JAK1, JAK2, </w:t>
            </w:r>
            <w:r>
              <w:rPr>
                <w:b/>
                <w:sz w:val="20"/>
                <w:szCs w:val="20"/>
                <w:lang w:val="pt-BR"/>
              </w:rPr>
              <w:t>JUN</w:t>
            </w:r>
            <w:r>
              <w:rPr>
                <w:sz w:val="20"/>
                <w:szCs w:val="20"/>
                <w:lang w:val="pt-BR"/>
              </w:rPr>
              <w:t xml:space="preserve">, KDR, KDSR, KIT, LASP1, LCK, LCP1, LHFP, LMO1, LMO2, LPP, MALT1, MAML2, MDM4, MDS2, MECOM, MITF, MKL1, MLF1, MLL, MLLT10, MLLT11, MLLT3, MLLT4, MLLT6, MN1, MPL, MSI2, MSN, MUC1, MYB, </w:t>
            </w:r>
            <w:r>
              <w:rPr>
                <w:b/>
                <w:sz w:val="20"/>
                <w:szCs w:val="20"/>
                <w:lang w:val="pt-BR"/>
              </w:rPr>
              <w:t>MYC</w:t>
            </w:r>
            <w:r>
              <w:rPr>
                <w:sz w:val="20"/>
                <w:szCs w:val="20"/>
                <w:lang w:val="pt-BR"/>
              </w:rPr>
              <w:t xml:space="preserve">, MYCL1, MYCN, MYH9, MYST3, MYST4, NCKIPSD, NCOA1, NCOA2, NCOA4, NFIB, NFKB2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NOTCH1, NOTCH2, </w:t>
            </w:r>
            <w:r>
              <w:rPr>
                <w:sz w:val="20"/>
                <w:szCs w:val="20"/>
                <w:lang w:val="pt-BR"/>
              </w:rPr>
              <w:t xml:space="preserve">NR4A3, NRAS, NTRK1, NTRK3, NUMA1, NUP214, NUP98, OMD, P2RY8, PAFAH1B2, PATZ1, PAX3, PAX5, PAX7, PAX8, PBX1, PCM1, PCSK7, PDE4DIP, PDGFB, PDGFRA, PER1, PICALM, PIK3CA, PIM1, PLAG1, PML, POU2AF1, POU5F1, PPARG, PRCC, PRDM16, PRRX1, PSIP1, RABEP1, RAF1, RAP1GDS1, RARA, RBM15, REL, </w:t>
            </w:r>
            <w:r>
              <w:rPr>
                <w:b/>
                <w:sz w:val="20"/>
                <w:szCs w:val="20"/>
                <w:lang w:val="pt-BR"/>
              </w:rPr>
              <w:t>RET</w:t>
            </w:r>
            <w:r>
              <w:rPr>
                <w:sz w:val="20"/>
                <w:szCs w:val="20"/>
                <w:lang w:val="pt-BR"/>
              </w:rPr>
              <w:t>, RHOH, RNF213, ROS1, RPL22, RPN1, RUNX1T1, SEPT5, SEPT6, SEPT9, SET, SFPQ, SFRS3, SLC45A3, SRGAP3, SS18, SSX1, SSX2, SSX4, STIL, STL, SUZ12, SYK, TAF15, TAL1, TAL2, TCEA1, TCF12, TCL1A, TCL6, TET1, TFE3, TFEB, TFG, TFRC, THRAP3, TLX1, TPM3, TPR, TRIM27, TRIM33, TRIP11, TSHR, TTL, USP6, WHSC1, WHSC1L1, ZBTB16, ZMYM2, ZNF521</w:t>
            </w:r>
          </w:p>
        </w:tc>
        <w:tc>
          <w:tcPr>
            <w:tcW w:w="1680" w:type="dxa"/>
            <w:tcBorders/>
          </w:tcPr>
          <w:p>
            <w:pPr>
              <w:pStyle w:val="Desc1"/>
              <w:suppressLineNumbers/>
              <w:spacing w:before="0" w:after="280"/>
              <w:jc w:val="both"/>
              <w:rPr/>
            </w:pPr>
            <w:r>
              <w:rPr>
                <w:b/>
                <w:bCs/>
                <w:sz w:val="20"/>
                <w:szCs w:val="20"/>
                <w:lang w:val="pt-BR"/>
              </w:rPr>
              <w:t>ATM</w:t>
            </w:r>
            <w:r>
              <w:rPr>
                <w:sz w:val="20"/>
                <w:szCs w:val="20"/>
                <w:lang w:val="pt-BR"/>
              </w:rPr>
              <w:t xml:space="preserve">, BLM, BMPR1A, </w:t>
            </w:r>
            <w:r>
              <w:rPr>
                <w:b/>
                <w:bCs/>
                <w:sz w:val="20"/>
                <w:szCs w:val="20"/>
                <w:lang w:val="pt-BR"/>
              </w:rPr>
              <w:t>BRCA1, BRCA2,</w:t>
            </w:r>
            <w:r>
              <w:rPr>
                <w:sz w:val="20"/>
                <w:szCs w:val="20"/>
                <w:lang w:val="pt-BR"/>
              </w:rPr>
              <w:t xml:space="preserve"> BRIP1,</w:t>
            </w:r>
            <w:r>
              <w:rPr>
                <w:sz w:val="20"/>
                <w:szCs w:val="20"/>
                <w:u w:val="single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 xml:space="preserve">BUB1B, CBLB, CDC73, CDKN2A, CDKN2C, CHEK2, DDB2, DICER1EP300, </w:t>
            </w:r>
            <w:r>
              <w:rPr>
                <w:b/>
                <w:bCs/>
                <w:sz w:val="20"/>
                <w:szCs w:val="20"/>
                <w:lang w:val="pt-BR"/>
              </w:rPr>
              <w:t>ERCC3, ERCC5</w:t>
            </w:r>
            <w:r>
              <w:rPr>
                <w:sz w:val="20"/>
                <w:szCs w:val="20"/>
                <w:lang w:val="pt-BR"/>
              </w:rPr>
              <w:t xml:space="preserve">, EXT1, EXT2, FAM123B, FANCC, FANCD2, FANCE, FANCF, FANCG, FAS, </w:t>
            </w:r>
            <w:r>
              <w:rPr>
                <w:b/>
                <w:bCs/>
                <w:sz w:val="20"/>
                <w:szCs w:val="20"/>
                <w:lang w:val="pt-BR"/>
              </w:rPr>
              <w:t>FBXW7</w:t>
            </w:r>
            <w:r>
              <w:rPr>
                <w:sz w:val="20"/>
                <w:szCs w:val="20"/>
                <w:lang w:val="pt-BR"/>
              </w:rPr>
              <w:t xml:space="preserve">, FH, GATA3, KDM5C, KDM6A, KLF6, MAP2K4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MEN1, </w:t>
            </w:r>
            <w:r>
              <w:rPr>
                <w:sz w:val="20"/>
                <w:szCs w:val="20"/>
                <w:lang w:val="pt-BR"/>
              </w:rPr>
              <w:t xml:space="preserve">MLH1, MSH2, MSH6, MUTYH, NBN, NF1, NF2, PHOX2B, PMS1, PRF1, PTCH1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PTEN, </w:t>
            </w:r>
            <w:r>
              <w:rPr>
                <w:sz w:val="20"/>
                <w:szCs w:val="20"/>
                <w:lang w:val="pt-BR"/>
              </w:rPr>
              <w:t xml:space="preserve">RB1, RECQL4, SDHAF2, </w:t>
            </w:r>
            <w:r>
              <w:rPr>
                <w:b/>
                <w:bCs/>
                <w:sz w:val="20"/>
                <w:szCs w:val="20"/>
                <w:lang w:val="pt-BR"/>
              </w:rPr>
              <w:t xml:space="preserve">SDHB, SDHC, SDHD, </w:t>
            </w:r>
            <w:r>
              <w:rPr>
                <w:sz w:val="20"/>
                <w:szCs w:val="20"/>
                <w:lang w:val="pt-BR"/>
              </w:rPr>
              <w:t xml:space="preserve">SETD2, SMAD4, SMARCB1, SUFU, TET2, TNFAIP3, </w:t>
            </w:r>
            <w:r>
              <w:rPr>
                <w:b/>
                <w:bCs/>
                <w:sz w:val="20"/>
                <w:szCs w:val="20"/>
                <w:lang w:val="pt-BR"/>
              </w:rPr>
              <w:t>TP53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b/>
                <w:sz w:val="20"/>
                <w:szCs w:val="20"/>
                <w:lang w:val="pt-BR"/>
              </w:rPr>
              <w:t>TSC1</w:t>
            </w:r>
            <w:r>
              <w:rPr>
                <w:sz w:val="20"/>
                <w:szCs w:val="20"/>
                <w:lang w:val="pt-BR"/>
              </w:rPr>
              <w:t>, VHL, WRN, WT1, XPA, XPC</w:t>
            </w:r>
          </w:p>
          <w:p>
            <w:pPr>
              <w:pStyle w:val="Desc1"/>
              <w:suppressLineNumbers/>
              <w:spacing w:before="280" w:after="0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orient="landscape" w:w="16838" w:h="11906"/>
      <w:pgMar w:left="1134" w:right="1418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LineNumbers/>
      <w:spacing w:lineRule="auto" w:line="360"/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Caratterepredefinitoparagrafo">
    <w:name w:val="Carattere predefinito paragrafo"/>
    <w:qFormat/>
    <w:rPr/>
  </w:style>
  <w:style w:type="character" w:styleId="LineNumbering">
    <w:name w:val="Line Number"/>
    <w:basedOn w:val="Caratterepredefinitoparagrafo"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Jrnl">
    <w:name w:val="jrnl"/>
    <w:basedOn w:val="Caratterepredefinitoparagrafo"/>
    <w:qFormat/>
    <w:rPr/>
  </w:style>
  <w:style w:type="character" w:styleId="Emphasis">
    <w:name w:val="Emphasis"/>
    <w:basedOn w:val="Caratterepredefinitoparagrafo"/>
    <w:qFormat/>
    <w:rPr>
      <w:i/>
      <w:iCs/>
    </w:rPr>
  </w:style>
  <w:style w:type="character" w:styleId="Src">
    <w:name w:val="src"/>
    <w:basedOn w:val="Caratterepredefinitoparagrafo"/>
    <w:qFormat/>
    <w:rPr/>
  </w:style>
  <w:style w:type="character" w:styleId="Src1">
    <w:name w:val="src1"/>
    <w:basedOn w:val="Caratterepredefinitoparagrafo"/>
    <w:qFormat/>
    <w:rPr>
      <w:vanish w:val="false"/>
    </w:rPr>
  </w:style>
  <w:style w:type="character" w:styleId="Highlight">
    <w:name w:val="highlight"/>
    <w:basedOn w:val="Caratterepredefinitoparagrafo"/>
    <w:qFormat/>
    <w:rPr/>
  </w:style>
  <w:style w:type="character" w:styleId="StrongEmphasis">
    <w:name w:val="Strong"/>
    <w:basedOn w:val="Caratterepredefinitoparagrafo"/>
    <w:qFormat/>
    <w:rPr>
      <w:b/>
      <w:bCs/>
    </w:rPr>
  </w:style>
  <w:style w:type="character" w:styleId="Refpreview1">
    <w:name w:val="refpreview1"/>
    <w:basedOn w:val="Caratterepredefinitoparagrafo"/>
    <w:qFormat/>
    <w:rPr>
      <w:vanish/>
      <w:shd w:fill="EEEEEE" w:val="clear"/>
    </w:rPr>
  </w:style>
  <w:style w:type="character" w:styleId="Sc1">
    <w:name w:val="sc1"/>
    <w:basedOn w:val="Caratterepredefinitoparagrafo"/>
    <w:qFormat/>
    <w:rPr>
      <w:caps/>
      <w:sz w:val="20"/>
      <w:szCs w:val="20"/>
    </w:rPr>
  </w:style>
  <w:style w:type="character" w:styleId="Curhand">
    <w:name w:val="cur-hand"/>
    <w:basedOn w:val="Carattere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jc w:val="both"/>
    </w:pPr>
    <w:rPr>
      <w:sz w:val="22"/>
      <w:lang w:val="en-US"/>
    </w:rPr>
  </w:style>
  <w:style w:type="paragraph" w:styleId="Rientrocorpodeltesto3">
    <w:name w:val="Rientro corpo del testo 3"/>
    <w:basedOn w:val="Normal"/>
    <w:qFormat/>
    <w:pPr>
      <w:ind w:firstLine="708"/>
      <w:jc w:val="both"/>
    </w:pPr>
    <w:rPr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odeltesto2">
    <w:name w:val="Corpo del testo 2"/>
    <w:basedOn w:val="Normal"/>
    <w:qFormat/>
    <w:pPr>
      <w:suppressLineNumbers/>
      <w:spacing w:lineRule="auto" w:line="360"/>
      <w:jc w:val="both"/>
    </w:pPr>
    <w:rPr>
      <w:rFonts w:ascii="Arial" w:hAnsi="Arial" w:cs="Arial"/>
      <w:color w:val="000000"/>
      <w:sz w:val="18"/>
      <w:szCs w:val="18"/>
      <w:lang w:val="en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7:17:00Z</dcterms:created>
  <dc:creator>Ronchi_C</dc:creator>
  <dc:description/>
  <dc:language>en-US</dc:language>
  <cp:lastModifiedBy>cristina</cp:lastModifiedBy>
  <dcterms:modified xsi:type="dcterms:W3CDTF">2013-08-02T17:17:00Z</dcterms:modified>
  <cp:revision>2</cp:revision>
  <dc:subject/>
  <dc:title>Table 2</dc:title>
</cp:coreProperties>
</file>